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94901" w14:textId="7D768F6F" w:rsidR="0093470B" w:rsidRDefault="0068420F" w:rsidP="007B4FA5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8214512"/>
      <w:r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="0093470B" w:rsidRPr="0093470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="0093470B" w:rsidRPr="0093470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3470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24829" w:rsidRPr="00F24829">
        <w:rPr>
          <w:rFonts w:ascii="Times New Roman" w:hAnsi="Times New Roman" w:cs="Times New Roman"/>
          <w:sz w:val="20"/>
          <w:szCs w:val="20"/>
        </w:rPr>
        <w:t>The distribution of cumulative defined daily doses (</w:t>
      </w:r>
      <w:proofErr w:type="spellStart"/>
      <w:r w:rsidR="00F24829" w:rsidRPr="00F24829">
        <w:rPr>
          <w:rFonts w:ascii="Times New Roman" w:hAnsi="Times New Roman" w:cs="Times New Roman"/>
          <w:sz w:val="20"/>
          <w:szCs w:val="20"/>
        </w:rPr>
        <w:t>cDDDs</w:t>
      </w:r>
      <w:proofErr w:type="spellEnd"/>
      <w:r w:rsidR="00F24829" w:rsidRPr="00F24829">
        <w:rPr>
          <w:rFonts w:ascii="Times New Roman" w:hAnsi="Times New Roman" w:cs="Times New Roman"/>
          <w:sz w:val="20"/>
          <w:szCs w:val="20"/>
        </w:rPr>
        <w:t>) of SGLT2i was highly skewed in the study population.</w:t>
      </w:r>
    </w:p>
    <w:p w14:paraId="761469C6" w14:textId="7E5B53FE" w:rsidR="00FD562F" w:rsidRDefault="00FD562F" w:rsidP="007B4F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D562F">
        <w:rPr>
          <w:rFonts w:ascii="Aptos" w:eastAsia="新細明體" w:hAnsi="Aptos" w:cs="Times New Roman" w:hint="eastAsia"/>
          <w:noProof/>
          <w:szCs w:val="24"/>
          <w14:ligatures w14:val="standardContextual"/>
        </w:rPr>
        <w:drawing>
          <wp:inline distT="0" distB="0" distL="0" distR="0" wp14:anchorId="10B22E1D" wp14:editId="188D9875">
            <wp:extent cx="4883150" cy="3545683"/>
            <wp:effectExtent l="0" t="0" r="0" b="0"/>
            <wp:docPr id="2" name="圖片 2" descr="一張含有 螢幕擷取畫面, 行, Rectangle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螢幕擷取畫面, 行, Rectangle, 圖表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349" cy="357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3256F" w14:textId="77777777" w:rsidR="0093470B" w:rsidRDefault="0093470B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0CFB028" w14:textId="212AFDD0" w:rsidR="007B4FA5" w:rsidRPr="00E80381" w:rsidRDefault="00422016" w:rsidP="007B4FA5">
      <w:pPr>
        <w:rPr>
          <w:rFonts w:ascii="Times New Roman" w:hAnsi="Times New Roman" w:cs="Times New Roman"/>
          <w:sz w:val="20"/>
          <w:szCs w:val="20"/>
        </w:rPr>
      </w:pPr>
      <w:bookmarkStart w:id="1" w:name="_Hlk204894280"/>
      <w:r w:rsidRPr="0042201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7B4FA5" w:rsidRPr="009558D8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1"/>
      <w:r w:rsidR="007B4FA5" w:rsidRPr="00E80381">
        <w:rPr>
          <w:rFonts w:ascii="Times New Roman" w:hAnsi="Times New Roman" w:cs="Times New Roman"/>
          <w:sz w:val="20"/>
          <w:szCs w:val="20"/>
        </w:rPr>
        <w:t xml:space="preserve"> The risk of TB among SGLT2</w:t>
      </w:r>
      <w:r w:rsidR="007B4FA5">
        <w:rPr>
          <w:rFonts w:ascii="Times New Roman" w:hAnsi="Times New Roman" w:cs="Times New Roman" w:hint="eastAsia"/>
          <w:sz w:val="20"/>
          <w:szCs w:val="20"/>
        </w:rPr>
        <w:t>i</w:t>
      </w:r>
      <w:r w:rsidR="007B4FA5" w:rsidRPr="00E80381">
        <w:rPr>
          <w:rFonts w:ascii="Times New Roman" w:hAnsi="Times New Roman" w:cs="Times New Roman"/>
          <w:sz w:val="20"/>
          <w:szCs w:val="20"/>
        </w:rPr>
        <w:t xml:space="preserve"> users and non-SGLT2</w:t>
      </w:r>
      <w:r w:rsidR="007B4FA5">
        <w:rPr>
          <w:rFonts w:ascii="Times New Roman" w:hAnsi="Times New Roman" w:cs="Times New Roman" w:hint="eastAsia"/>
          <w:sz w:val="20"/>
          <w:szCs w:val="20"/>
        </w:rPr>
        <w:t>i</w:t>
      </w:r>
      <w:r w:rsidR="00AD1045">
        <w:rPr>
          <w:rFonts w:ascii="Times New Roman" w:hAnsi="Times New Roman" w:cs="Times New Roman"/>
          <w:sz w:val="20"/>
          <w:szCs w:val="20"/>
        </w:rPr>
        <w:t xml:space="preserve"> users stratified by gender, </w:t>
      </w:r>
      <w:r w:rsidR="007B4FA5" w:rsidRPr="00E80381">
        <w:rPr>
          <w:rFonts w:ascii="Times New Roman" w:hAnsi="Times New Roman" w:cs="Times New Roman"/>
          <w:sz w:val="20"/>
          <w:szCs w:val="20"/>
        </w:rPr>
        <w:t>age</w:t>
      </w:r>
      <w:r w:rsidR="00AD1045">
        <w:rPr>
          <w:rFonts w:ascii="Times New Roman" w:hAnsi="Times New Roman" w:cs="Times New Roman"/>
          <w:sz w:val="20"/>
          <w:szCs w:val="20"/>
        </w:rPr>
        <w:t>, and o</w:t>
      </w:r>
      <w:r w:rsidR="00AD1045" w:rsidRPr="00622A78">
        <w:rPr>
          <w:rFonts w:ascii="Times New Roman" w:hAnsi="Times New Roman" w:cs="Times New Roman"/>
          <w:sz w:val="20"/>
          <w:szCs w:val="20"/>
        </w:rPr>
        <w:t xml:space="preserve">ther antidiabetic </w:t>
      </w:r>
      <w:r w:rsidR="00AD1045">
        <w:rPr>
          <w:rFonts w:ascii="Times New Roman" w:hAnsi="Times New Roman" w:cs="Times New Roman"/>
          <w:sz w:val="20"/>
          <w:szCs w:val="20"/>
        </w:rPr>
        <w:t>drug</w:t>
      </w:r>
      <w:r w:rsidR="007B4FA5" w:rsidRPr="00E80381">
        <w:rPr>
          <w:rFonts w:ascii="Times New Roman" w:hAnsi="Times New Roman" w:cs="Times New Roman"/>
          <w:sz w:val="20"/>
          <w:szCs w:val="20"/>
        </w:rPr>
        <w:t xml:space="preserve"> groups</w:t>
      </w:r>
      <w:r w:rsidR="007B4FA5">
        <w:rPr>
          <w:rFonts w:ascii="Times New Roman" w:hAnsi="Times New Roman" w:cs="Times New Roman"/>
          <w:sz w:val="20"/>
          <w:szCs w:val="20"/>
        </w:rPr>
        <w:t xml:space="preserve"> </w:t>
      </w:r>
      <w:r w:rsidR="007B4FA5">
        <w:rPr>
          <w:rFonts w:ascii="Times New Roman" w:hAnsi="Times New Roman" w:cs="Times New Roman" w:hint="eastAsia"/>
          <w:sz w:val="20"/>
          <w:szCs w:val="20"/>
        </w:rPr>
        <w:t>after propensity matching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995"/>
        <w:gridCol w:w="1164"/>
        <w:gridCol w:w="1324"/>
        <w:gridCol w:w="1161"/>
        <w:gridCol w:w="1161"/>
        <w:gridCol w:w="1167"/>
        <w:gridCol w:w="2214"/>
        <w:gridCol w:w="1029"/>
        <w:gridCol w:w="1829"/>
        <w:gridCol w:w="1029"/>
      </w:tblGrid>
      <w:tr w:rsidR="00D97F63" w:rsidRPr="005844F1" w14:paraId="6235758B" w14:textId="77777777" w:rsidTr="00D97F63">
        <w:tc>
          <w:tcPr>
            <w:tcW w:w="755" w:type="pct"/>
            <w:vMerge w:val="restart"/>
          </w:tcPr>
          <w:p w14:paraId="4AA5DDA6" w14:textId="77777777" w:rsidR="00D97F63" w:rsidRPr="005844F1" w:rsidRDefault="00D97F63" w:rsidP="007B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 xml:space="preserve"> users vs. </w:t>
            </w:r>
            <w:proofErr w:type="gramStart"/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Non-SGLT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proofErr w:type="gramEnd"/>
            <w:r w:rsidRPr="005844F1">
              <w:rPr>
                <w:rFonts w:ascii="Times New Roman" w:hAnsi="Times New Roman" w:cs="Times New Roman"/>
                <w:sz w:val="20"/>
                <w:szCs w:val="20"/>
              </w:rPr>
              <w:t xml:space="preserve"> users</w:t>
            </w:r>
          </w:p>
        </w:tc>
        <w:tc>
          <w:tcPr>
            <w:tcW w:w="1131" w:type="pct"/>
            <w:gridSpan w:val="3"/>
            <w:tcBorders>
              <w:bottom w:val="nil"/>
            </w:tcBorders>
          </w:tcPr>
          <w:p w14:paraId="58351174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 xml:space="preserve"> users</w:t>
            </w:r>
          </w:p>
        </w:tc>
        <w:tc>
          <w:tcPr>
            <w:tcW w:w="1133" w:type="pct"/>
            <w:gridSpan w:val="3"/>
            <w:tcBorders>
              <w:bottom w:val="nil"/>
            </w:tcBorders>
          </w:tcPr>
          <w:p w14:paraId="06EB7B6A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Non-SGLT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 xml:space="preserve"> users</w:t>
            </w:r>
          </w:p>
        </w:tc>
        <w:tc>
          <w:tcPr>
            <w:tcW w:w="719" w:type="pct"/>
            <w:tcBorders>
              <w:bottom w:val="nil"/>
            </w:tcBorders>
          </w:tcPr>
          <w:p w14:paraId="12EA570B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431A0A0D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</w:tcBorders>
          </w:tcPr>
          <w:p w14:paraId="59007262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0130F565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F63" w:rsidRPr="005844F1" w14:paraId="1AFB2C91" w14:textId="77777777" w:rsidTr="00D97F63">
        <w:tc>
          <w:tcPr>
            <w:tcW w:w="755" w:type="pct"/>
            <w:vMerge/>
          </w:tcPr>
          <w:p w14:paraId="37EB30D6" w14:textId="77777777" w:rsidR="00D97F63" w:rsidRPr="005844F1" w:rsidRDefault="00D97F63" w:rsidP="007B4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</w:tcBorders>
          </w:tcPr>
          <w:p w14:paraId="54BD4554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8" w:type="pct"/>
            <w:tcBorders>
              <w:top w:val="nil"/>
            </w:tcBorders>
          </w:tcPr>
          <w:p w14:paraId="7C197B35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430" w:type="pct"/>
            <w:tcBorders>
              <w:top w:val="nil"/>
            </w:tcBorders>
          </w:tcPr>
          <w:p w14:paraId="78989C55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377" w:type="pct"/>
            <w:tcBorders>
              <w:top w:val="nil"/>
            </w:tcBorders>
          </w:tcPr>
          <w:p w14:paraId="11B2614B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77" w:type="pct"/>
            <w:tcBorders>
              <w:top w:val="nil"/>
            </w:tcBorders>
          </w:tcPr>
          <w:p w14:paraId="034B29D4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379" w:type="pct"/>
            <w:tcBorders>
              <w:top w:val="nil"/>
            </w:tcBorders>
          </w:tcPr>
          <w:p w14:paraId="75906A9A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719" w:type="pct"/>
            <w:tcBorders>
              <w:top w:val="nil"/>
            </w:tcBorders>
          </w:tcPr>
          <w:p w14:paraId="405685D1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Crude HR (95% CI)</w:t>
            </w:r>
          </w:p>
        </w:tc>
        <w:tc>
          <w:tcPr>
            <w:tcW w:w="334" w:type="pct"/>
            <w:tcBorders>
              <w:top w:val="nil"/>
            </w:tcBorders>
          </w:tcPr>
          <w:p w14:paraId="525874AC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94" w:type="pct"/>
            <w:tcBorders>
              <w:top w:val="nil"/>
            </w:tcBorders>
          </w:tcPr>
          <w:p w14:paraId="2680CAD8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 xml:space="preserve">AHR (95% CI) </w:t>
            </w:r>
            <w:r w:rsidRPr="005844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4" w:type="pct"/>
            <w:tcBorders>
              <w:top w:val="nil"/>
            </w:tcBorders>
          </w:tcPr>
          <w:p w14:paraId="35F28A93" w14:textId="77777777" w:rsidR="00D97F63" w:rsidRPr="005844F1" w:rsidRDefault="00D97F63" w:rsidP="007B4FA5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97F63" w:rsidRPr="005844F1" w14:paraId="6DBEF33D" w14:textId="77777777" w:rsidTr="00D97F63">
        <w:tc>
          <w:tcPr>
            <w:tcW w:w="755" w:type="pct"/>
            <w:tcBorders>
              <w:bottom w:val="single" w:sz="4" w:space="0" w:color="auto"/>
            </w:tcBorders>
          </w:tcPr>
          <w:p w14:paraId="30E966B5" w14:textId="77777777" w:rsidR="00D97F63" w:rsidRPr="005844F1" w:rsidRDefault="00D97F63" w:rsidP="00D9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515F1CB" w14:textId="372807D5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59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35E9A986" w14:textId="355A3891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7A">
              <w:rPr>
                <w:rFonts w:ascii="Times New Roman" w:hAnsi="Times New Roman" w:cs="Times New Roman"/>
                <w:sz w:val="20"/>
                <w:szCs w:val="20"/>
              </w:rPr>
              <w:t>75(0.1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0195D08" w14:textId="5EC821C8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6(2.35)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812F690" w14:textId="1FD7871F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318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A89D96B" w14:textId="5CEB4A00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7A">
              <w:rPr>
                <w:rFonts w:ascii="Times New Roman" w:hAnsi="Times New Roman" w:cs="Times New Roman"/>
                <w:sz w:val="20"/>
                <w:szCs w:val="20"/>
              </w:rPr>
              <w:t>257(0.17)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35668EF3" w14:textId="3AD6D176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81(3.40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A86D925" w14:textId="394F1C71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(0.39-0.65)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2452440" w14:textId="29E7329B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18C93DA" w14:textId="36BE47AB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(0.33-0.56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910DB8D" w14:textId="19FB852F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D97F63" w:rsidRPr="005844F1" w14:paraId="398EDD16" w14:textId="77777777" w:rsidTr="008A32D0">
        <w:tc>
          <w:tcPr>
            <w:tcW w:w="755" w:type="pct"/>
            <w:tcBorders>
              <w:bottom w:val="nil"/>
            </w:tcBorders>
          </w:tcPr>
          <w:p w14:paraId="51866BBD" w14:textId="77777777" w:rsidR="00D97F63" w:rsidRPr="005844F1" w:rsidRDefault="00D97F63" w:rsidP="00D9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hAnsi="Times New Roman" w:cs="Times New Roman"/>
                <w:sz w:val="20"/>
                <w:szCs w:val="20"/>
              </w:rPr>
              <w:t>Stratified</w:t>
            </w:r>
          </w:p>
        </w:tc>
        <w:tc>
          <w:tcPr>
            <w:tcW w:w="323" w:type="pct"/>
            <w:tcBorders>
              <w:bottom w:val="nil"/>
            </w:tcBorders>
          </w:tcPr>
          <w:p w14:paraId="2CDFFFD0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14:paraId="28659359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5BD28D6E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nil"/>
            </w:tcBorders>
          </w:tcPr>
          <w:p w14:paraId="37889578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nil"/>
            </w:tcBorders>
          </w:tcPr>
          <w:p w14:paraId="0DDAF4A3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14:paraId="23E7D51A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0FE70FA7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2E503EE7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</w:tcBorders>
          </w:tcPr>
          <w:p w14:paraId="5789F776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62E75803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F63" w:rsidRPr="005844F1" w14:paraId="22C7D515" w14:textId="77777777" w:rsidTr="008A32D0">
        <w:tc>
          <w:tcPr>
            <w:tcW w:w="755" w:type="pct"/>
            <w:tcBorders>
              <w:top w:val="nil"/>
              <w:bottom w:val="nil"/>
            </w:tcBorders>
          </w:tcPr>
          <w:p w14:paraId="38C46577" w14:textId="77777777" w:rsidR="00D97F63" w:rsidRPr="005844F1" w:rsidRDefault="00D97F63" w:rsidP="00D9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61756337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F6C1EC7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21E5A46B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1E1548C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C7530C3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76DC81A1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465F7B3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6DC4B64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C453276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65ADD1B9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F63" w:rsidRPr="005844F1" w14:paraId="4CDBEC3A" w14:textId="77777777" w:rsidTr="008A32D0">
        <w:tc>
          <w:tcPr>
            <w:tcW w:w="755" w:type="pct"/>
            <w:tcBorders>
              <w:top w:val="nil"/>
              <w:bottom w:val="nil"/>
            </w:tcBorders>
          </w:tcPr>
          <w:p w14:paraId="6746523B" w14:textId="77777777" w:rsidR="00D97F63" w:rsidRPr="005844F1" w:rsidRDefault="00D97F63" w:rsidP="00D97F63">
            <w:pPr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F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0FCD85D7" w14:textId="342E0EE0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142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A944BDE" w14:textId="488F7572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55(0.12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62F576C" w14:textId="15236BE4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264(2.68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6139808E" w14:textId="0329334A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325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605BBDF" w14:textId="6CF1D125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202(0.21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505569E" w14:textId="324C3CA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3636(3.85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48D8C7EF" w14:textId="1E168DC2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(0.36-0.64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F7B022D" w14:textId="28E1E05A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0F56D4" w14:textId="5701A505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(0.30-0.56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00830518" w14:textId="1774CEDC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D97F63" w:rsidRPr="005844F1" w14:paraId="1294B65A" w14:textId="77777777" w:rsidTr="008A32D0"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2C024BDB" w14:textId="77777777" w:rsidR="00D97F63" w:rsidRPr="005844F1" w:rsidRDefault="00D97F63" w:rsidP="00D97F63">
            <w:pPr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F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6F24E1C7" w14:textId="1BD26CDE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017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74F68B99" w14:textId="1359835E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20(0.07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3156539C" w14:textId="75CAFCB8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522(1.8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57D25838" w14:textId="5A68E859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993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3B8F404C" w14:textId="5F6E155E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55(0.09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01A2894B" w14:textId="55E5B7B9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545(2.66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5379A204" w14:textId="109459DB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(0.37-1.02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7C494DE4" w14:textId="2C7EC8B6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15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233E1259" w14:textId="2D360353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(0.34-0.95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1F52B72D" w14:textId="50C3A2DA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14</w:t>
            </w:r>
          </w:p>
        </w:tc>
      </w:tr>
      <w:tr w:rsidR="00D97F63" w:rsidRPr="005844F1" w14:paraId="7C1232C3" w14:textId="77777777" w:rsidTr="008A32D0">
        <w:tc>
          <w:tcPr>
            <w:tcW w:w="755" w:type="pct"/>
            <w:tcBorders>
              <w:bottom w:val="nil"/>
            </w:tcBorders>
            <w:vAlign w:val="bottom"/>
          </w:tcPr>
          <w:p w14:paraId="6E2459DB" w14:textId="77777777" w:rsidR="00D97F63" w:rsidRPr="005844F1" w:rsidRDefault="00D97F63" w:rsidP="00D97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4F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323" w:type="pct"/>
            <w:tcBorders>
              <w:bottom w:val="nil"/>
            </w:tcBorders>
          </w:tcPr>
          <w:p w14:paraId="03982B7C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14:paraId="7FC8F083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5ABFC1D5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nil"/>
            </w:tcBorders>
          </w:tcPr>
          <w:p w14:paraId="097BE61E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nil"/>
            </w:tcBorders>
          </w:tcPr>
          <w:p w14:paraId="7137C94A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bottom w:val="nil"/>
            </w:tcBorders>
          </w:tcPr>
          <w:p w14:paraId="04320529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bottom w:val="nil"/>
            </w:tcBorders>
          </w:tcPr>
          <w:p w14:paraId="0DFCB151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322B257A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</w:tcBorders>
          </w:tcPr>
          <w:p w14:paraId="3C4983E0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bottom w:val="nil"/>
            </w:tcBorders>
          </w:tcPr>
          <w:p w14:paraId="6B54F7F2" w14:textId="7777777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7F63" w:rsidRPr="005844F1" w14:paraId="566B53D6" w14:textId="77777777" w:rsidTr="00EA325E"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14:paraId="613266F0" w14:textId="77777777" w:rsidR="00D97F63" w:rsidRPr="00B4220C" w:rsidRDefault="00D97F63" w:rsidP="00D97F63">
            <w:pPr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2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65A3E804" w14:textId="710B5F24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83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C08D1B2" w14:textId="2FAD53C1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44(0.07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9617740" w14:textId="7E7D83DF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816(1.39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B28A713" w14:textId="13D503CD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446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19E28B1" w14:textId="7DFC19B2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42(0.12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B8BEF43" w14:textId="0D1F6C6A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2277(1.96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2669276" w14:textId="4939C9C7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(0.38-0.74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40DB0C1" w14:textId="6C0F6BD8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2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C42A790" w14:textId="4190D09E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(0.30-0.61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4233C24" w14:textId="7A06D58B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D97F63" w:rsidRPr="005844F1" w14:paraId="271AC920" w14:textId="77777777" w:rsidTr="00EA325E">
        <w:tc>
          <w:tcPr>
            <w:tcW w:w="755" w:type="pct"/>
            <w:tcBorders>
              <w:top w:val="nil"/>
              <w:bottom w:val="single" w:sz="4" w:space="0" w:color="auto"/>
            </w:tcBorders>
            <w:vAlign w:val="center"/>
          </w:tcPr>
          <w:p w14:paraId="6E7C0A43" w14:textId="77777777" w:rsidR="00D97F63" w:rsidRPr="00B4220C" w:rsidRDefault="00D97F63" w:rsidP="00D97F63">
            <w:pPr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20C"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  <w:t>≥</w:t>
            </w:r>
            <w:r w:rsidRPr="00B4220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27A2A99F" w14:textId="3DA55285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21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26520737" w14:textId="77F703B3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31(0.18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33EB8347" w14:textId="28FCD9BD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970(5.6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6D17FA68" w14:textId="566F87A5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872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4BEE49C9" w14:textId="7CD5E2AC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15(0.32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0F919457" w14:textId="43CE2D3C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2904(8.1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5EF48BCB" w14:textId="34BFE9EB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(0.34-0.75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66A3E1CE" w14:textId="0B8B0C69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7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381A8DBA" w14:textId="57F01076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(0.31-0.68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6DBBF601" w14:textId="349F2AB8" w:rsidR="00D97F63" w:rsidRPr="005844F1" w:rsidRDefault="00D97F63" w:rsidP="00D97F63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</w:tr>
      <w:tr w:rsidR="001F657A" w:rsidRPr="005844F1" w14:paraId="7594B6F2" w14:textId="77777777" w:rsidTr="00EA325E">
        <w:tc>
          <w:tcPr>
            <w:tcW w:w="755" w:type="pct"/>
            <w:tcBorders>
              <w:top w:val="single" w:sz="4" w:space="0" w:color="auto"/>
              <w:bottom w:val="nil"/>
            </w:tcBorders>
            <w:vAlign w:val="center"/>
          </w:tcPr>
          <w:p w14:paraId="4EF35ED5" w14:textId="088DD9EA" w:rsidR="001F657A" w:rsidRPr="00B4220C" w:rsidRDefault="002F5333" w:rsidP="002F5333">
            <w:pPr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gramEnd"/>
            <w:r w:rsidRPr="00622A78">
              <w:rPr>
                <w:rFonts w:ascii="Times New Roman" w:hAnsi="Times New Roman" w:cs="Times New Roman"/>
                <w:sz w:val="20"/>
                <w:szCs w:val="20"/>
              </w:rPr>
              <w:t xml:space="preserve"> antidiab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</w:tcPr>
          <w:p w14:paraId="6989F03C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</w:tcPr>
          <w:p w14:paraId="6BD22C59" w14:textId="77777777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</w:tcPr>
          <w:p w14:paraId="78FC4A84" w14:textId="77777777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01C39149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46A93D37" w14:textId="77777777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14:paraId="659E3A73" w14:textId="77777777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02354BF6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51AFCB59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</w:tcPr>
          <w:p w14:paraId="6018EAE7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36F87B08" w14:textId="777777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57A" w:rsidRPr="005844F1" w14:paraId="32B56DF1" w14:textId="77777777" w:rsidTr="008A32D0">
        <w:tc>
          <w:tcPr>
            <w:tcW w:w="755" w:type="pct"/>
            <w:tcBorders>
              <w:top w:val="nil"/>
              <w:bottom w:val="nil"/>
            </w:tcBorders>
          </w:tcPr>
          <w:p w14:paraId="653B6855" w14:textId="3DDF7168" w:rsidR="001F657A" w:rsidRPr="00B4220C" w:rsidRDefault="001F657A" w:rsidP="001F657A">
            <w:pPr>
              <w:ind w:firstLineChars="50" w:firstLine="100"/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</w:pPr>
            <w:r w:rsidRPr="005844F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331E7FFD" w14:textId="400E6984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62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420D119" w14:textId="03F2B26A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56(0.22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6A026ACB" w14:textId="10B34E99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457(5.7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9C7EF38" w14:textId="49DAFF00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6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063132C1" w14:textId="71757E69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35(0.42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2874CFE2" w14:textId="437F7310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3518(10.97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457ECAA" w14:textId="0B6DFC7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(0.35-0.64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5C1F0E3F" w14:textId="157B17EE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E727495" w14:textId="2E51CFDE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(0.37-0.68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77EF4EF8" w14:textId="13A0394A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F657A" w:rsidRPr="005844F1" w14:paraId="43B8D745" w14:textId="77777777" w:rsidTr="008A32D0">
        <w:tc>
          <w:tcPr>
            <w:tcW w:w="755" w:type="pct"/>
            <w:tcBorders>
              <w:top w:val="nil"/>
              <w:bottom w:val="nil"/>
            </w:tcBorders>
          </w:tcPr>
          <w:p w14:paraId="7547751D" w14:textId="04C283DC" w:rsidR="001F657A" w:rsidRPr="00B4220C" w:rsidRDefault="001F657A" w:rsidP="001F657A">
            <w:pPr>
              <w:ind w:firstLineChars="50" w:firstLine="100"/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</w:pPr>
            <w:r w:rsidRPr="00FE672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5164CD13" w14:textId="35493656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54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31C2F57" w14:textId="54B6498C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72(0.1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B50E37E" w14:textId="7030648F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663(2.29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393405CE" w14:textId="0B8EC6F3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22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1BCF900C" w14:textId="7F731BA2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82(0.16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4D5D888" w14:textId="7DF8215D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3200(2.9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AE0876A" w14:textId="3324F561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(0.40-0.69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2B7B537" w14:textId="2BE6692D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AFD24D" w14:textId="415D9C25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(0.34-0.59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1023AD37" w14:textId="3F3C0524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F657A" w:rsidRPr="005844F1" w14:paraId="273E3D36" w14:textId="77777777" w:rsidTr="001F657A">
        <w:tc>
          <w:tcPr>
            <w:tcW w:w="755" w:type="pct"/>
            <w:tcBorders>
              <w:top w:val="nil"/>
              <w:bottom w:val="nil"/>
            </w:tcBorders>
          </w:tcPr>
          <w:p w14:paraId="25274610" w14:textId="7C9E1DC7" w:rsidR="001F657A" w:rsidRPr="00B4220C" w:rsidRDefault="001F657A" w:rsidP="001F657A">
            <w:pPr>
              <w:ind w:firstLineChars="50" w:firstLine="100"/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14:paraId="6EB79F0A" w14:textId="58E9441E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70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55D2A90" w14:textId="07E7113D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45(0.13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2368764" w14:textId="468CF893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973(2.72)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0F4E031" w14:textId="2928E7B6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79</w:t>
            </w:r>
          </w:p>
        </w:tc>
        <w:tc>
          <w:tcPr>
            <w:tcW w:w="377" w:type="pct"/>
            <w:tcBorders>
              <w:top w:val="nil"/>
              <w:bottom w:val="nil"/>
            </w:tcBorders>
          </w:tcPr>
          <w:p w14:paraId="7D49A1F9" w14:textId="214DEF76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89(0.24)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0CD7B623" w14:textId="45E83A23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625(4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4A7306C0" w14:textId="790B3A5C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(0.34-0.69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9D6C9C5" w14:textId="3ECADFF8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0075221" w14:textId="07FF1360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(0.33-0.67)</w:t>
            </w:r>
          </w:p>
        </w:tc>
        <w:tc>
          <w:tcPr>
            <w:tcW w:w="334" w:type="pct"/>
            <w:tcBorders>
              <w:top w:val="nil"/>
              <w:bottom w:val="nil"/>
            </w:tcBorders>
          </w:tcPr>
          <w:p w14:paraId="33E65B02" w14:textId="5F96FB07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1F657A" w:rsidRPr="005844F1" w14:paraId="2A7E16A5" w14:textId="77777777" w:rsidTr="001F657A">
        <w:tc>
          <w:tcPr>
            <w:tcW w:w="755" w:type="pct"/>
            <w:tcBorders>
              <w:top w:val="nil"/>
              <w:bottom w:val="single" w:sz="4" w:space="0" w:color="auto"/>
            </w:tcBorders>
          </w:tcPr>
          <w:p w14:paraId="19BF0DCC" w14:textId="2E641DC5" w:rsidR="001F657A" w:rsidRPr="00B4220C" w:rsidRDefault="001F657A" w:rsidP="001F657A">
            <w:pPr>
              <w:ind w:firstLineChars="50" w:firstLine="100"/>
              <w:rPr>
                <w:rFonts w:ascii="Poor Richard" w:eastAsia="新細明體" w:hAnsi="Poor Richard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DPP</w:t>
            </w:r>
            <w:r w:rsidR="002C3F5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C3BCA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hibitors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51810208" w14:textId="4A0C17ED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7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5D37CC37" w14:textId="4CFEC812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43(0.16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40A2359E" w14:textId="654E46BC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000(3.65)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29EFCDDC" w14:textId="06FC7F3B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36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14:paraId="6FB93421" w14:textId="1FA9A140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75(0.24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2F11D392" w14:textId="499BCB2C" w:rsidR="001F657A" w:rsidRPr="00D74CC8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CC8">
              <w:rPr>
                <w:rFonts w:ascii="Times New Roman" w:hAnsi="Times New Roman" w:cs="Times New Roman"/>
                <w:sz w:val="20"/>
                <w:szCs w:val="20"/>
              </w:rPr>
              <w:t>1897(6.15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59EE4BFF" w14:textId="78CE364A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(0.38-0.81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25E66C2D" w14:textId="1A05B6E3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1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13D0BB77" w14:textId="6845DBA2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(0.41-0.86)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</w:tcPr>
          <w:p w14:paraId="49B471C9" w14:textId="5B07C664" w:rsidR="001F657A" w:rsidRDefault="001F657A" w:rsidP="001F657A">
            <w:pPr>
              <w:ind w:leftChars="-45" w:left="-108" w:rightChars="-43" w:righ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1</w:t>
            </w:r>
          </w:p>
        </w:tc>
      </w:tr>
    </w:tbl>
    <w:p w14:paraId="49A2AAEA" w14:textId="77777777" w:rsidR="007B4FA5" w:rsidRDefault="007B4FA5" w:rsidP="007B4FA5">
      <w:pPr>
        <w:rPr>
          <w:rFonts w:ascii="Times New Roman" w:hAnsi="Times New Roman" w:cs="Times New Roman"/>
          <w:sz w:val="20"/>
          <w:szCs w:val="20"/>
        </w:rPr>
      </w:pPr>
      <w:r w:rsidRPr="000D0BED">
        <w:rPr>
          <w:rFonts w:ascii="Times New Roman" w:hAnsi="Times New Roman" w:cs="Times New Roman"/>
          <w:sz w:val="20"/>
          <w:szCs w:val="20"/>
        </w:rPr>
        <w:t>Data are numbers (percentage) or hazard ratio (95% confidence interval).</w:t>
      </w:r>
    </w:p>
    <w:p w14:paraId="0083A821" w14:textId="400DB192" w:rsidR="007B4FA5" w:rsidRDefault="007B4FA5" w:rsidP="007B4FA5">
      <w:pPr>
        <w:rPr>
          <w:rFonts w:ascii="Times New Roman" w:hAnsi="Times New Roman" w:cs="Times New Roman"/>
          <w:sz w:val="20"/>
          <w:szCs w:val="20"/>
        </w:rPr>
      </w:pPr>
      <w:r w:rsidRPr="000D0BED">
        <w:rPr>
          <w:rFonts w:ascii="Times New Roman" w:hAnsi="Times New Roman" w:cs="Times New Roman"/>
          <w:sz w:val="20"/>
          <w:szCs w:val="20"/>
        </w:rPr>
        <w:t>Abbreviation: TB, tuberculosis; HR, hazard ratio; AHR, adjusted hazard ratio; CI, confidence interval; SGLT2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0D0BED">
        <w:rPr>
          <w:rFonts w:ascii="Times New Roman" w:hAnsi="Times New Roman" w:cs="Times New Roman"/>
          <w:sz w:val="20"/>
          <w:szCs w:val="20"/>
        </w:rPr>
        <w:t>, sodium-glucose cotransporter 2 inhibitors;</w:t>
      </w:r>
      <w:r w:rsidR="0088343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A7BA2" w:rsidRPr="002A7BA2">
        <w:rPr>
          <w:rFonts w:ascii="Times New Roman" w:hAnsi="Times New Roman" w:cs="Times New Roman"/>
          <w:sz w:val="20"/>
          <w:szCs w:val="20"/>
        </w:rPr>
        <w:t>SU, sulfonylureas; DPP-4, dipeptidyl peptidase-</w:t>
      </w:r>
      <w:proofErr w:type="gramStart"/>
      <w:r w:rsidR="002A7BA2" w:rsidRPr="002A7BA2">
        <w:rPr>
          <w:rFonts w:ascii="Times New Roman" w:hAnsi="Times New Roman" w:cs="Times New Roman"/>
          <w:sz w:val="20"/>
          <w:szCs w:val="20"/>
        </w:rPr>
        <w:t>4</w:t>
      </w:r>
      <w:r w:rsidR="00936E50">
        <w:rPr>
          <w:rFonts w:ascii="Times New Roman" w:hAnsi="Times New Roman" w:cs="Times New Roman" w:hint="eastAsia"/>
          <w:sz w:val="20"/>
          <w:szCs w:val="20"/>
        </w:rPr>
        <w:t>;</w:t>
      </w:r>
      <w:proofErr w:type="gramEnd"/>
    </w:p>
    <w:p w14:paraId="6820082A" w14:textId="4A083C69" w:rsidR="00C34ADF" w:rsidRDefault="007B4FA5" w:rsidP="007B4FA5">
      <w:pPr>
        <w:rPr>
          <w:rFonts w:ascii="Times New Roman" w:hAnsi="Times New Roman" w:cs="Times New Roman"/>
          <w:sz w:val="20"/>
          <w:szCs w:val="20"/>
        </w:rPr>
        <w:sectPr w:rsidR="00C34ADF" w:rsidSect="004C547C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proofErr w:type="gramStart"/>
      <w:r w:rsidRPr="00E803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D97F6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97F63" w:rsidRPr="00D97F63">
        <w:rPr>
          <w:rFonts w:ascii="Times New Roman" w:hAnsi="Times New Roman" w:cs="Times New Roman"/>
          <w:sz w:val="20"/>
          <w:szCs w:val="20"/>
        </w:rPr>
        <w:t xml:space="preserve">adjusted by </w:t>
      </w:r>
      <w:r w:rsidR="00287522">
        <w:rPr>
          <w:rFonts w:ascii="Times New Roman" w:hAnsi="Times New Roman" w:cs="Times New Roman" w:hint="eastAsia"/>
          <w:sz w:val="20"/>
          <w:szCs w:val="20"/>
        </w:rPr>
        <w:t>CCI</w:t>
      </w:r>
      <w:r w:rsidR="00B044A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97F63" w:rsidRPr="00D97F63">
        <w:rPr>
          <w:rFonts w:ascii="Times New Roman" w:hAnsi="Times New Roman" w:cs="Times New Roman"/>
          <w:sz w:val="20"/>
          <w:szCs w:val="20"/>
        </w:rPr>
        <w:t xml:space="preserve">groups and </w:t>
      </w:r>
      <w:r w:rsidR="00313FA9">
        <w:rPr>
          <w:rFonts w:ascii="Times New Roman" w:hAnsi="Times New Roman" w:cs="Times New Roman"/>
          <w:sz w:val="20"/>
          <w:szCs w:val="20"/>
        </w:rPr>
        <w:t>o</w:t>
      </w:r>
      <w:r w:rsidR="00313FA9" w:rsidRPr="00622A78">
        <w:rPr>
          <w:rFonts w:ascii="Times New Roman" w:hAnsi="Times New Roman" w:cs="Times New Roman"/>
          <w:sz w:val="20"/>
          <w:szCs w:val="20"/>
        </w:rPr>
        <w:t xml:space="preserve">ther antidiabetic </w:t>
      </w:r>
      <w:r w:rsidR="00313FA9">
        <w:rPr>
          <w:rFonts w:ascii="Times New Roman" w:hAnsi="Times New Roman" w:cs="Times New Roman"/>
          <w:sz w:val="20"/>
          <w:szCs w:val="20"/>
        </w:rPr>
        <w:t>drug</w:t>
      </w:r>
      <w:r w:rsidR="00D97F63" w:rsidRPr="00D97F63">
        <w:rPr>
          <w:rFonts w:ascii="Times New Roman" w:hAnsi="Times New Roman" w:cs="Times New Roman"/>
          <w:sz w:val="20"/>
          <w:szCs w:val="20"/>
        </w:rPr>
        <w:t xml:space="preserve"> use (</w:t>
      </w:r>
      <w:r w:rsidR="00936E50" w:rsidRPr="00D97F63">
        <w:rPr>
          <w:rFonts w:ascii="Times New Roman" w:hAnsi="Times New Roman" w:cs="Times New Roman"/>
          <w:sz w:val="20"/>
          <w:szCs w:val="20"/>
        </w:rPr>
        <w:t>including</w:t>
      </w:r>
      <w:r w:rsidR="00D97F63" w:rsidRPr="00D97F63">
        <w:rPr>
          <w:rFonts w:ascii="Times New Roman" w:hAnsi="Times New Roman" w:cs="Times New Roman"/>
          <w:sz w:val="20"/>
          <w:szCs w:val="20"/>
        </w:rPr>
        <w:t xml:space="preserve"> Insulin, Metformin, SU and DPP</w:t>
      </w:r>
      <w:r w:rsidR="00936E50">
        <w:rPr>
          <w:rFonts w:ascii="Times New Roman" w:hAnsi="Times New Roman" w:cs="Times New Roman" w:hint="eastAsia"/>
          <w:sz w:val="20"/>
          <w:szCs w:val="20"/>
        </w:rPr>
        <w:t>-</w:t>
      </w:r>
      <w:r w:rsidR="00D97F63" w:rsidRPr="00D97F63">
        <w:rPr>
          <w:rFonts w:ascii="Times New Roman" w:hAnsi="Times New Roman" w:cs="Times New Roman"/>
          <w:sz w:val="20"/>
          <w:szCs w:val="20"/>
        </w:rPr>
        <w:t>4)</w:t>
      </w:r>
      <w:r w:rsidR="00C34ADF" w:rsidRPr="00C34ADF">
        <w:rPr>
          <w:rFonts w:ascii="Times New Roman" w:hAnsi="Times New Roman" w:cs="Times New Roman"/>
          <w:sz w:val="20"/>
          <w:szCs w:val="20"/>
        </w:rPr>
        <w:t>.</w:t>
      </w:r>
    </w:p>
    <w:p w14:paraId="681374A6" w14:textId="456543BB" w:rsidR="00BE4DA4" w:rsidRPr="004767AD" w:rsidRDefault="00422016">
      <w:pPr>
        <w:rPr>
          <w:rFonts w:ascii="Times New Roman" w:hAnsi="Times New Roman" w:cs="Times New Roman"/>
          <w:sz w:val="20"/>
          <w:szCs w:val="20"/>
        </w:rPr>
      </w:pPr>
      <w:bookmarkStart w:id="2" w:name="_Hlk188215328"/>
      <w:bookmarkEnd w:id="0"/>
      <w:r w:rsidRPr="0042201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DE7C81" w:rsidRPr="004767A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E4DA4" w:rsidRPr="004767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A32D0">
        <w:rPr>
          <w:rFonts w:ascii="Times New Roman" w:hAnsi="Times New Roman" w:cs="Times New Roman"/>
          <w:sz w:val="20"/>
          <w:szCs w:val="20"/>
        </w:rPr>
        <w:t>S</w:t>
      </w:r>
      <w:r w:rsidR="008A32D0" w:rsidRPr="008A32D0">
        <w:rPr>
          <w:rFonts w:ascii="Times New Roman" w:hAnsi="Times New Roman" w:cs="Times New Roman"/>
          <w:sz w:val="20"/>
          <w:szCs w:val="20"/>
        </w:rPr>
        <w:t xml:space="preserve">ensitivity analysis </w:t>
      </w:r>
      <w:r w:rsidR="008A32D0">
        <w:rPr>
          <w:rFonts w:ascii="Times New Roman" w:hAnsi="Times New Roman" w:cs="Times New Roman"/>
          <w:sz w:val="20"/>
          <w:szCs w:val="20"/>
        </w:rPr>
        <w:t xml:space="preserve">of </w:t>
      </w:r>
      <w:r w:rsidR="008A32D0" w:rsidRPr="008A32D0">
        <w:rPr>
          <w:rFonts w:ascii="Times New Roman" w:hAnsi="Times New Roman" w:cs="Times New Roman"/>
          <w:sz w:val="20"/>
          <w:szCs w:val="20"/>
        </w:rPr>
        <w:t>excluding patients who were diagnosed with TB within 30 days after the index date</w:t>
      </w:r>
    </w:p>
    <w:bookmarkEnd w:id="2"/>
    <w:tbl>
      <w:tblPr>
        <w:tblStyle w:val="a7"/>
        <w:tblW w:w="510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245"/>
        <w:gridCol w:w="1453"/>
        <w:gridCol w:w="1349"/>
        <w:gridCol w:w="1767"/>
        <w:gridCol w:w="1085"/>
        <w:gridCol w:w="1465"/>
        <w:gridCol w:w="1116"/>
        <w:gridCol w:w="1233"/>
        <w:gridCol w:w="1767"/>
        <w:gridCol w:w="1085"/>
      </w:tblGrid>
      <w:tr w:rsidR="00DE269F" w:rsidRPr="004767AD" w14:paraId="4D16286C" w14:textId="77777777" w:rsidTr="002F5333">
        <w:trPr>
          <w:jc w:val="center"/>
        </w:trPr>
        <w:tc>
          <w:tcPr>
            <w:tcW w:w="686" w:type="pct"/>
            <w:tcBorders>
              <w:bottom w:val="single" w:sz="4" w:space="0" w:color="auto"/>
            </w:tcBorders>
          </w:tcPr>
          <w:p w14:paraId="4147AEA0" w14:textId="77777777" w:rsidR="00DE269F" w:rsidRPr="003E3075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pct"/>
            <w:gridSpan w:val="5"/>
            <w:tcBorders>
              <w:bottom w:val="single" w:sz="4" w:space="0" w:color="auto"/>
            </w:tcBorders>
          </w:tcPr>
          <w:p w14:paraId="3876793B" w14:textId="2B77AD5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2120" w:type="pct"/>
            <w:gridSpan w:val="5"/>
            <w:tcBorders>
              <w:bottom w:val="single" w:sz="4" w:space="0" w:color="auto"/>
            </w:tcBorders>
          </w:tcPr>
          <w:p w14:paraId="64EC0203" w14:textId="1DE3B7E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DE269F" w:rsidRPr="004767AD" w14:paraId="7113A5A0" w14:textId="77777777" w:rsidTr="002F5333">
        <w:trPr>
          <w:jc w:val="center"/>
        </w:trPr>
        <w:tc>
          <w:tcPr>
            <w:tcW w:w="686" w:type="pct"/>
            <w:tcBorders>
              <w:bottom w:val="single" w:sz="4" w:space="0" w:color="auto"/>
            </w:tcBorders>
          </w:tcPr>
          <w:p w14:paraId="5403F0D1" w14:textId="77777777" w:rsidR="00DE269F" w:rsidRPr="004767AD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363A704C" w14:textId="2DA8931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  <w:p w14:paraId="7AF2DC70" w14:textId="483ECFA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806378)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51FFA3C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 xml:space="preserve">TB </w:t>
            </w:r>
          </w:p>
          <w:p w14:paraId="573BFE0F" w14:textId="510DCF5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1436)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17EFA66" w14:textId="7913DB7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 xml:space="preserve">Death </w:t>
            </w:r>
          </w:p>
          <w:p w14:paraId="1F04919F" w14:textId="25FE65B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37489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2731CC8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</w:p>
          <w:p w14:paraId="4524124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3DDFDB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A85C2F1" w14:textId="77777777" w:rsidR="00DE269F" w:rsidRPr="004767AD" w:rsidRDefault="00DE269F" w:rsidP="004767AD">
            <w:pPr>
              <w:spacing w:line="240" w:lineRule="exact"/>
              <w:ind w:leftChars="-47" w:left="-113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  <w:p w14:paraId="5A5A8B80" w14:textId="15FCE42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228468)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4C9260A" w14:textId="77777777" w:rsidR="00DE269F" w:rsidRPr="004767AD" w:rsidRDefault="00DE269F" w:rsidP="004767AD">
            <w:pPr>
              <w:spacing w:line="240" w:lineRule="exact"/>
              <w:ind w:leftChars="-47" w:left="-113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 xml:space="preserve">TB </w:t>
            </w:r>
          </w:p>
          <w:p w14:paraId="37FBAB40" w14:textId="34BF060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307)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1AF1C30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14:paraId="762A8939" w14:textId="242170C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N=6828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889C3F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</w:p>
          <w:p w14:paraId="5830D00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63A94D9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E269F" w:rsidRPr="004767AD" w14:paraId="5BDEA31D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</w:tcPr>
          <w:p w14:paraId="19C5D54D" w14:textId="3E9FB002" w:rsidR="00DE269F" w:rsidRPr="004767AD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SGLT2i</w:t>
            </w:r>
          </w:p>
        </w:tc>
        <w:tc>
          <w:tcPr>
            <w:tcW w:w="396" w:type="pct"/>
            <w:tcBorders>
              <w:bottom w:val="nil"/>
            </w:tcBorders>
          </w:tcPr>
          <w:p w14:paraId="5594AD49" w14:textId="0529E96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76156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43C899D8" w14:textId="0F498DA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2(0.09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4B91FF22" w14:textId="7097A79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86(2.35)</w:t>
            </w:r>
          </w:p>
        </w:tc>
        <w:tc>
          <w:tcPr>
            <w:tcW w:w="562" w:type="pct"/>
            <w:tcBorders>
              <w:bottom w:val="nil"/>
            </w:tcBorders>
            <w:vAlign w:val="bottom"/>
          </w:tcPr>
          <w:p w14:paraId="3AB082A6" w14:textId="0A88BE3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49(0.39-0.63)</w:t>
            </w:r>
          </w:p>
        </w:tc>
        <w:tc>
          <w:tcPr>
            <w:tcW w:w="345" w:type="pct"/>
            <w:tcBorders>
              <w:bottom w:val="nil"/>
            </w:tcBorders>
            <w:vAlign w:val="bottom"/>
          </w:tcPr>
          <w:p w14:paraId="2090EFF3" w14:textId="6631D76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bottom w:val="nil"/>
            </w:tcBorders>
          </w:tcPr>
          <w:p w14:paraId="7352085A" w14:textId="3727AFE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76156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2D17650D" w14:textId="695B038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2(0.09)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06CAB4D8" w14:textId="5E59B59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86(2.35)</w:t>
            </w:r>
          </w:p>
        </w:tc>
        <w:tc>
          <w:tcPr>
            <w:tcW w:w="562" w:type="pct"/>
            <w:tcBorders>
              <w:bottom w:val="nil"/>
            </w:tcBorders>
            <w:vAlign w:val="bottom"/>
          </w:tcPr>
          <w:p w14:paraId="64E6EE63" w14:textId="5B44848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44(0.33-0.57)</w:t>
            </w:r>
          </w:p>
        </w:tc>
        <w:tc>
          <w:tcPr>
            <w:tcW w:w="345" w:type="pct"/>
            <w:tcBorders>
              <w:bottom w:val="nil"/>
            </w:tcBorders>
            <w:vAlign w:val="bottom"/>
          </w:tcPr>
          <w:p w14:paraId="0A54376A" w14:textId="69CC79A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E269F" w:rsidRPr="004767AD" w14:paraId="163F1B88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072485ED" w14:textId="39026AD3" w:rsidR="00DE269F" w:rsidRPr="004767AD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936E5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SGLT2i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1F328847" w14:textId="535F362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730222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70A2C197" w14:textId="198243E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64(0.19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7CAB107A" w14:textId="4160A07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5703(4.89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76E8761A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4F07B75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76121E42" w14:textId="36CA1C1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52312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301FC203" w14:textId="3681CDE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35(0.15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75691C54" w14:textId="005C5F4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042(3.31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DB8CC2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157DCD71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3097ECAF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</w:tcPr>
          <w:p w14:paraId="0E0FDBB8" w14:textId="77777777" w:rsidR="00DE269F" w:rsidRPr="004767AD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96" w:type="pct"/>
            <w:tcBorders>
              <w:bottom w:val="nil"/>
            </w:tcBorders>
          </w:tcPr>
          <w:p w14:paraId="116CD4E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172F3D3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33D5667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7F7D686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091C187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15E3FC5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6653ED9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6DF6327C" w14:textId="00C5CD8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2C3F896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1C88364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18152E6F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4F5FBEB4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2723E405" w14:textId="4E5BD44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3725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6EF6B7C" w14:textId="7C60A43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057(0.24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596C6B58" w14:textId="4F28C59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2361(5.11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08588A01" w14:textId="5D2039A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.49(2.21-2.81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47B30727" w14:textId="0443425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A264540" w14:textId="687B6FC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4143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93B792C" w14:textId="4D82DA6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1(0.1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CE1EC34" w14:textId="3491950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827(3.41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267475E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CDCA79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1E125CE4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7FA31A1C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2F2D9072" w14:textId="5703EAD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369128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020B2B07" w14:textId="54DCA1F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79(0.1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672FFDB4" w14:textId="7F3214C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5128(4.1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DE6C01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786532F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5D60EF11" w14:textId="5CE0F76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8703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6AC04800" w14:textId="0B4ADF5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6(0.06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7B827B6D" w14:textId="2D3F0CB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001(2.3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A64214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4E5E98A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0D86817C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  <w:vAlign w:val="bottom"/>
          </w:tcPr>
          <w:p w14:paraId="418248BB" w14:textId="77777777" w:rsidR="00DE269F" w:rsidRPr="004767AD" w:rsidRDefault="00DE269F" w:rsidP="004767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396" w:type="pct"/>
            <w:tcBorders>
              <w:bottom w:val="nil"/>
            </w:tcBorders>
          </w:tcPr>
          <w:p w14:paraId="3E2D06B9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6067CA69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1D355178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102C8A2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17BDE69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6B45286B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572C75B9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613A6F1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7ACA62B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413AF2E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3D3E8D0F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C223089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-3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46ACE457" w14:textId="465B746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607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1C0BF16" w14:textId="7DF7231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6(0.06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27BDACD" w14:textId="531E130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30(0.77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799FD581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3CEC08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DBDE9D2" w14:textId="493876F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30697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9BFD5C8" w14:textId="02934CB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5(0.05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21B5710B" w14:textId="603F3B7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22(0.72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608A6D03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984F883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1E94ED47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3B65FA1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267F5B89" w14:textId="3D8C7BC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1643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EE76B83" w14:textId="0DE80C8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14(0.1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389E3BB2" w14:textId="681102B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67(1.52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6100C099" w14:textId="772A809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.62(1.12-2.36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74E9A0BE" w14:textId="6C7C9D6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1C8A032" w14:textId="3ECD1AD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165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48B66BB7" w14:textId="2AEF9D6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0(0.0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4F36B60C" w14:textId="13D7FDF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12(1.38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276DFA5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12AB60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3A1EEC4A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25F7703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3658D1A" w14:textId="5174CF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0664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9E2DE35" w14:textId="4F368CF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36(0.11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F901A08" w14:textId="5270F75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439(2.15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7E031689" w14:textId="5FEE448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.00(1.40-2.84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57847CC1" w14:textId="6DA8B68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10B2E30A" w14:textId="5B78383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64658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39BCB1D4" w14:textId="3232CC4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68(0.1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B24584B" w14:textId="0DD0AC7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257(1.9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48AB308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8031A9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3FC79438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F5BB4E3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C3758C9" w14:textId="0947EA1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3570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255D536" w14:textId="39F0174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86(0.16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2A50221" w14:textId="63F2B82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694(3.26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5A5B3513" w14:textId="27E437B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.87(2.03-4.05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78100738" w14:textId="296F478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19F1F013" w14:textId="18D0753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3777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193BEC6" w14:textId="623E4D6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89(0.1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6BDCE09" w14:textId="24623F3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15(3.19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2BE77BA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003E07A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039B4433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  <w:vAlign w:val="center"/>
          </w:tcPr>
          <w:p w14:paraId="668DF166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gt;=70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6E72B3B6" w14:textId="26EC306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91525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41654F45" w14:textId="4FBC159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664(0.35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01AF79AF" w14:textId="0D321A8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3159(12.09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bottom"/>
          </w:tcPr>
          <w:p w14:paraId="182C5D5E" w14:textId="67D5427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.86(3.43-6.87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79069C83" w14:textId="10C3FF1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0DAF44BB" w14:textId="0D91AAB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768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17EC6638" w14:textId="48322D1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95(0.34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56AC4294" w14:textId="19FCEC9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922(10.55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6032532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05AE1D0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60C0B276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</w:tcPr>
          <w:p w14:paraId="7693F8AB" w14:textId="7D125144" w:rsidR="00DE269F" w:rsidRPr="004767AD" w:rsidRDefault="002F5333" w:rsidP="004767AD">
            <w:pPr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A32D0" w:rsidRPr="00622A7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gramEnd"/>
            <w:r w:rsidR="008A32D0" w:rsidRPr="00622A78">
              <w:rPr>
                <w:rFonts w:ascii="Times New Roman" w:hAnsi="Times New Roman" w:cs="Times New Roman"/>
                <w:sz w:val="20"/>
                <w:szCs w:val="20"/>
              </w:rPr>
              <w:t xml:space="preserve"> antidiab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96" w:type="pct"/>
            <w:tcBorders>
              <w:bottom w:val="nil"/>
            </w:tcBorders>
          </w:tcPr>
          <w:p w14:paraId="25B7B567" w14:textId="25E904F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13B6FEDF" w14:textId="5ADB30B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6605D830" w14:textId="5F3A4E5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4FDA6025" w14:textId="69BD0EA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07A73C5E" w14:textId="105D637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35C39C38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2C4CE16B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23FAF0C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017EDEC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7B35F9E5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68D80787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5B8B5060" w14:textId="2B39D765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A976837" w14:textId="3C24789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7266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D85CAB0" w14:textId="04C9084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81(0.45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08B4FE3" w14:textId="76C35A0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037(14.5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40AC5186" w14:textId="127DDBB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3.56(3.15-4.01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2DC04916" w14:textId="6EA7C5C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4C0AECD" w14:textId="2BC8B24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7593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EFED833" w14:textId="636D784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9(0.3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E7CF18B" w14:textId="7F5E8889" w:rsidR="00DE269F" w:rsidRPr="004767AD" w:rsidRDefault="00DE269F" w:rsidP="004767AD">
            <w:pPr>
              <w:widowControl/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869(8.45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62C81026" w14:textId="7A81560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3.41(2.65-4.40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3020793E" w14:textId="5FD7B0E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DE269F" w:rsidRPr="004767AD" w14:paraId="1E521AF6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42A5B53D" w14:textId="6508F85C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A26ADEA" w14:textId="23EAA55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7271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8EAD228" w14:textId="20FF983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937(0.16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37480CD" w14:textId="3D7E635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1695(3.79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598F6D91" w14:textId="286A339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75(0.67-0.85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6E6B3155" w14:textId="02C48CB6" w:rsidR="00DE269F" w:rsidRPr="004767AD" w:rsidRDefault="00C5285E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1508C08" w14:textId="60A2896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82856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A18D604" w14:textId="3604DE7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40(0.13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5E204F3" w14:textId="05ED010B" w:rsidR="00DE269F" w:rsidRPr="004767AD" w:rsidRDefault="00DE269F" w:rsidP="004767AD">
            <w:pPr>
              <w:widowControl/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820(2.6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2F65ACA4" w14:textId="5A3FE5F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89(0.65-1.20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A9CD988" w14:textId="2AD77B0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4345</w:t>
            </w:r>
          </w:p>
        </w:tc>
      </w:tr>
      <w:tr w:rsidR="00DE269F" w:rsidRPr="004767AD" w14:paraId="562A9181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5C312060" w14:textId="242CC3E1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3B3F810" w14:textId="3CD5E1D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98212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A405AF4" w14:textId="181DBF2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41(0.22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61EDEDA6" w14:textId="18B997E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0760(5.43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76251345" w14:textId="4D93D05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1.09(0.96-1.23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07613E92" w14:textId="3AAD89F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1859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8AA2E4C" w14:textId="4482F1A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73327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3BEE97B" w14:textId="732CB14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1(0.1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E1005A5" w14:textId="0881A6BC" w:rsidR="00DE269F" w:rsidRPr="004767AD" w:rsidRDefault="00DE269F" w:rsidP="004767AD">
            <w:pPr>
              <w:widowControl/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90(3.53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5FC5BA45" w14:textId="6949B0B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.25(0.97-1.62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3F87C202" w14:textId="5D37A49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</w:tr>
      <w:tr w:rsidR="00DE269F" w:rsidRPr="004767AD" w14:paraId="4375C739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3A1CE658" w14:textId="64CAE51D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PP</w:t>
            </w:r>
            <w:r w:rsidR="00936E5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36E5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hibitors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01BD87B4" w14:textId="0E06E1D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70748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5F0BADAD" w14:textId="2F1F4C0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17(0.24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5E12A2E9" w14:textId="5247A9B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830(8.1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bottom"/>
          </w:tcPr>
          <w:p w14:paraId="639E4F30" w14:textId="2E922D6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86(0.76-0.98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4B50D880" w14:textId="38E3D6F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778E8E33" w14:textId="40735C1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8139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32F2235A" w14:textId="48B07F8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11(0.19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0E431209" w14:textId="7D121258" w:rsidR="00DE269F" w:rsidRPr="004767AD" w:rsidRDefault="00DE269F" w:rsidP="004767AD">
            <w:pPr>
              <w:widowControl/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933(5.04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9DD5371" w14:textId="34A5E87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94(0.73-1.21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1AD6F4B0" w14:textId="05E1754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6346</w:t>
            </w:r>
          </w:p>
        </w:tc>
      </w:tr>
      <w:tr w:rsidR="00DE269F" w:rsidRPr="004767AD" w14:paraId="46A9521B" w14:textId="77777777" w:rsidTr="002F5333">
        <w:trPr>
          <w:jc w:val="center"/>
        </w:trPr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4EE12010" w14:textId="77777777" w:rsidR="00DE269F" w:rsidRPr="004767AD" w:rsidRDefault="00DE269F" w:rsidP="004767AD">
            <w:pPr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14:paraId="2D97F7B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3A0691D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488BF003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345C247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14:paraId="4DF08B9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20278123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vAlign w:val="center"/>
          </w:tcPr>
          <w:p w14:paraId="2691E36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14:paraId="15B42ED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0CC4264F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14:paraId="5BFE525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78E4CDC0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68BFBDBB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1EDEACAA" w14:textId="41BE2B1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30723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F92C7A7" w14:textId="3382552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43(0.13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039B2AA" w14:textId="6BD2BAE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0651(2.47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4FBC9C18" w14:textId="28738E6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77(0.69-0.86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11BD2CA6" w14:textId="44A80B9A" w:rsidR="00DE269F" w:rsidRPr="004767AD" w:rsidRDefault="00C5285E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1668D4F" w14:textId="1D5465C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3826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647E198" w14:textId="4E62050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47(0.1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5889C8A" w14:textId="396519C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62(1.85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6B2D65C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7A7514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5DD424EB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7CB64638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TN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77B0BBC4" w14:textId="56B4E68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4226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2203DEC" w14:textId="026ED2F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848(0.19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7CFE9DE8" w14:textId="7539189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122(5.68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467980EA" w14:textId="3133DFE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91(0.82-1.02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3E5364B4" w14:textId="2E20D97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102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204B231C" w14:textId="3BDA3DC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22274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D8EBB37" w14:textId="0324A5D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4(0.1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432732A" w14:textId="5230049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450(3.6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5ACF8D5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76D0E8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76405B33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E992237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VD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43C25F76" w14:textId="531C4DC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69945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2D516A6" w14:textId="742BB26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26(0.32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4FE8D36C" w14:textId="6B14BD8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9437(13.49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29309BBE" w14:textId="3D426C9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1.04(0.88-1.22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48D38457" w14:textId="384C9A9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6618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588DFE9" w14:textId="6F5497F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4816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1F02D379" w14:textId="222F883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9(0.26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9B3F591" w14:textId="0D972B0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265(8.5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56408B5B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52EFA2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7F1D8F03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1DF79EFA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F9AA294" w14:textId="2EA9537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945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A5BE5BA" w14:textId="36C81C8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8(0.6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55131D37" w14:textId="78D7044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591(18.98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5E5FF6C7" w14:textId="6DD3ACD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1.52(1.27-1.81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228B209D" w14:textId="7BC0124E" w:rsidR="00DE269F" w:rsidRPr="004767AD" w:rsidRDefault="00C5285E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E6EE53A" w14:textId="039B03F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582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0F5CB2C5" w14:textId="5C961CE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9(0.52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6AC3FDEE" w14:textId="1F1EF7D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17(12.8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5077B67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1BA0B3C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58A9C775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2C046F5C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4130ED45" w14:textId="2D3960B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3629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D0B4989" w14:textId="2575C95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9(0.33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2222A200" w14:textId="0652636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861(7.88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22DD5C1F" w14:textId="7654613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1.33(1.05-1.69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2123C856" w14:textId="1E2158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4C9521F" w14:textId="5D63C52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87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A606905" w14:textId="41EED87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4(0.2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79C9BFD2" w14:textId="74072AA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02(5.14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06DCD96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18C266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55F6D69F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0455BA62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67DC0423" w14:textId="687BE35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9488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7E9797F1" w14:textId="48B2F26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96(0.4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12AB3E5C" w14:textId="1158CD9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383(14.92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bottom"/>
          </w:tcPr>
          <w:p w14:paraId="2B5148F0" w14:textId="004B819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1.24(1.04-1.48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6867E47E" w14:textId="6BB7EFD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HeiT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74B5B6A6" w14:textId="51AE40F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214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7A2CE853" w14:textId="6565306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6(0.3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24C0D6B2" w14:textId="4B8862F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024(8.43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5B1651E1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025019B5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339ECE89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</w:tcPr>
          <w:p w14:paraId="79946F7F" w14:textId="77777777" w:rsidR="00DE269F" w:rsidRPr="004767AD" w:rsidRDefault="00DE269F" w:rsidP="004767AD">
            <w:pPr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I group</w:t>
            </w:r>
          </w:p>
        </w:tc>
        <w:tc>
          <w:tcPr>
            <w:tcW w:w="396" w:type="pct"/>
            <w:tcBorders>
              <w:bottom w:val="nil"/>
            </w:tcBorders>
          </w:tcPr>
          <w:p w14:paraId="4E8654E5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1273B57A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3AF9D18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5268D845" w14:textId="71D6009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1B3DA5D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270FC34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22C27D8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395B7F5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7ACAFC9E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584A40A5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7C41A2D4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6E663A61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2DA888F" w14:textId="5D5E0F0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59794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4B5B063" w14:textId="5AF1141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97(0.14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706DE5DE" w14:textId="1A6E56F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751(2.46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04F5BBF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239873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54052C8F" w14:textId="0675297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6914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58B5326" w14:textId="62CF780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97(0.12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4DBC29F" w14:textId="2D047B9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3081(1.82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1A75981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2C59634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6AC61BBD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7D10A6A2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2D58C5E" w14:textId="0C846E7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9899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5769AD5" w14:textId="3E033D3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49(0.23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1CC15A1F" w14:textId="1624B82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674(6.87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5E48D2D2" w14:textId="1F901BA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.02(0.89-1.16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2ACCBD9F" w14:textId="37A1A83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7968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B9355DB" w14:textId="50CC33C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968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E5164E9" w14:textId="2233601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82(0.1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305570E5" w14:textId="6E79DCC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237(4.5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296D8EBC" w14:textId="0085C9F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82(0.62-1.09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6B099C82" w14:textId="44BCD67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1650</w:t>
            </w:r>
          </w:p>
        </w:tc>
      </w:tr>
      <w:tr w:rsidR="00DE269F" w:rsidRPr="004767AD" w14:paraId="680BC415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D230CE2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767AD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≧</w:t>
            </w:r>
            <w:proofErr w:type="gramEnd"/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54B2113E" w14:textId="38DAC2E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47594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4E4C5AE1" w14:textId="255F7A3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90(0.4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7C0CEEBC" w14:textId="6130C5C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0064(21.15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bottom"/>
          </w:tcPr>
          <w:p w14:paraId="0BBE442C" w14:textId="2695A9E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.04(0.86-1.25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1D49FE7D" w14:textId="05E92AC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6864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3AB4C539" w14:textId="22ABBD8C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9648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43FEDDF2" w14:textId="26EC70D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8(0.29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0EC57CB5" w14:textId="5BCE770A" w:rsidR="00DE269F" w:rsidRPr="004767AD" w:rsidRDefault="00DE269F" w:rsidP="004767AD">
            <w:pPr>
              <w:widowControl/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510(15.65)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vAlign w:val="bottom"/>
          </w:tcPr>
          <w:p w14:paraId="3D7AB777" w14:textId="79C2D6C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89(0.58-1.37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bottom"/>
          </w:tcPr>
          <w:p w14:paraId="27DD18C3" w14:textId="487B6C3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5927</w:t>
            </w:r>
          </w:p>
        </w:tc>
      </w:tr>
      <w:tr w:rsidR="00DE269F" w:rsidRPr="004767AD" w14:paraId="3D373AE5" w14:textId="77777777" w:rsidTr="002F5333">
        <w:trPr>
          <w:jc w:val="center"/>
        </w:trPr>
        <w:tc>
          <w:tcPr>
            <w:tcW w:w="686" w:type="pct"/>
            <w:tcBorders>
              <w:bottom w:val="nil"/>
            </w:tcBorders>
          </w:tcPr>
          <w:p w14:paraId="266E5244" w14:textId="465F25C0" w:rsidR="00DE269F" w:rsidRPr="004767AD" w:rsidRDefault="00DE269F" w:rsidP="004767AD">
            <w:pPr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CSI group</w:t>
            </w:r>
          </w:p>
        </w:tc>
        <w:tc>
          <w:tcPr>
            <w:tcW w:w="396" w:type="pct"/>
            <w:tcBorders>
              <w:bottom w:val="nil"/>
            </w:tcBorders>
          </w:tcPr>
          <w:p w14:paraId="7156BF1C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27EE8F28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194EBC1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0EEB25A6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6E100E72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79070DA4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1EA351E1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4C54224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bottom w:val="nil"/>
            </w:tcBorders>
          </w:tcPr>
          <w:p w14:paraId="7ABDB355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bottom w:val="nil"/>
            </w:tcBorders>
          </w:tcPr>
          <w:p w14:paraId="5A95BB17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66785B59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0ADB3F5B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181A4992" w14:textId="4353AB9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508438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38532C4" w14:textId="79BC1046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726(0.14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3F16B50F" w14:textId="49CB6795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4256(2.8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32F76F83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97DC2D0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48A797AE" w14:textId="355DB19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29373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072BA30" w14:textId="5D1FD084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21(0.0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57617F29" w14:textId="18EBE51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192(1.69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01465659" w14:textId="1A7A732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26B390D" w14:textId="7777777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18C57E01" w14:textId="77777777" w:rsidTr="002F5333">
        <w:trPr>
          <w:jc w:val="center"/>
        </w:trPr>
        <w:tc>
          <w:tcPr>
            <w:tcW w:w="686" w:type="pct"/>
            <w:tcBorders>
              <w:top w:val="nil"/>
              <w:bottom w:val="nil"/>
            </w:tcBorders>
          </w:tcPr>
          <w:p w14:paraId="32555071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DFBC7E2" w14:textId="75AD855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4705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F2FF1DC" w14:textId="26E1773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56(0.17)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14:paraId="04D059C8" w14:textId="2B90354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948(4.04)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bottom"/>
          </w:tcPr>
          <w:p w14:paraId="6D152413" w14:textId="42AB90D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93(0.80-1.08)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5F15DC52" w14:textId="5879F41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3316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64B21386" w14:textId="302770E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75517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1EA3DE70" w14:textId="1569A4E2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30(0.1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1DD8CF85" w14:textId="0DD8D91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2780(3.68)</w:t>
            </w:r>
          </w:p>
        </w:tc>
        <w:tc>
          <w:tcPr>
            <w:tcW w:w="562" w:type="pct"/>
            <w:tcBorders>
              <w:top w:val="nil"/>
              <w:bottom w:val="nil"/>
            </w:tcBorders>
          </w:tcPr>
          <w:p w14:paraId="2F489754" w14:textId="53B45550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bottom"/>
          </w:tcPr>
          <w:p w14:paraId="0EE24032" w14:textId="6FA2E86E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9F" w:rsidRPr="004767AD" w14:paraId="037B1C86" w14:textId="77777777" w:rsidTr="002F5333">
        <w:trPr>
          <w:jc w:val="center"/>
        </w:trPr>
        <w:tc>
          <w:tcPr>
            <w:tcW w:w="686" w:type="pct"/>
            <w:tcBorders>
              <w:top w:val="nil"/>
            </w:tcBorders>
          </w:tcPr>
          <w:p w14:paraId="6B7FBCE9" w14:textId="77777777" w:rsidR="00DE269F" w:rsidRPr="004767AD" w:rsidRDefault="00DE269F" w:rsidP="004767AD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767AD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≧</w:t>
            </w:r>
            <w:proofErr w:type="gramEnd"/>
            <w:r w:rsidRPr="004767A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6" w:type="pct"/>
            <w:tcBorders>
              <w:top w:val="nil"/>
            </w:tcBorders>
          </w:tcPr>
          <w:p w14:paraId="1E7F1A9A" w14:textId="12E9BCA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150890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0D2C456A" w14:textId="051474ED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454(0.3)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515F3043" w14:textId="465E89C1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7285(11.46)</w:t>
            </w:r>
          </w:p>
        </w:tc>
        <w:tc>
          <w:tcPr>
            <w:tcW w:w="562" w:type="pct"/>
            <w:tcBorders>
              <w:top w:val="nil"/>
            </w:tcBorders>
            <w:vAlign w:val="bottom"/>
          </w:tcPr>
          <w:p w14:paraId="189CDB3B" w14:textId="18578E73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96(0.82-1.11)</w:t>
            </w:r>
          </w:p>
        </w:tc>
        <w:tc>
          <w:tcPr>
            <w:tcW w:w="345" w:type="pct"/>
            <w:tcBorders>
              <w:top w:val="nil"/>
            </w:tcBorders>
            <w:vAlign w:val="bottom"/>
          </w:tcPr>
          <w:p w14:paraId="54931EC7" w14:textId="43C87E6A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0.5672</w:t>
            </w:r>
          </w:p>
        </w:tc>
        <w:tc>
          <w:tcPr>
            <w:tcW w:w="466" w:type="pct"/>
            <w:tcBorders>
              <w:top w:val="nil"/>
            </w:tcBorders>
          </w:tcPr>
          <w:p w14:paraId="2B10A8E9" w14:textId="6D2445BF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23578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14:paraId="392CCCB6" w14:textId="4C0F99E8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56(0.24)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3E5E0867" w14:textId="6EC6EC49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eastAsia="微軟正黑體" w:hAnsi="Times New Roman" w:cs="Times New Roman"/>
                <w:color w:val="000000"/>
                <w:sz w:val="20"/>
                <w:szCs w:val="20"/>
              </w:rPr>
              <w:t>1856(7.87)</w:t>
            </w:r>
          </w:p>
        </w:tc>
        <w:tc>
          <w:tcPr>
            <w:tcW w:w="562" w:type="pct"/>
            <w:tcBorders>
              <w:top w:val="nil"/>
            </w:tcBorders>
          </w:tcPr>
          <w:p w14:paraId="57E70AA1" w14:textId="6A733D87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7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5" w:type="pct"/>
            <w:tcBorders>
              <w:top w:val="nil"/>
            </w:tcBorders>
            <w:vAlign w:val="bottom"/>
          </w:tcPr>
          <w:p w14:paraId="558FAA0A" w14:textId="393DCA3B" w:rsidR="00DE269F" w:rsidRPr="004767AD" w:rsidRDefault="00DE269F" w:rsidP="004767AD">
            <w:pPr>
              <w:spacing w:line="240" w:lineRule="exact"/>
              <w:ind w:leftChars="-55" w:left="-132" w:rightChars="-47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7AC91C" w14:textId="77777777" w:rsidR="006B10D9" w:rsidRPr="004767AD" w:rsidRDefault="006B10D9" w:rsidP="006B10D9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>Data are numbers (percentage) or hazard ratio (95% confidence interval).</w:t>
      </w:r>
    </w:p>
    <w:p w14:paraId="391C64FB" w14:textId="0C55F6FA" w:rsidR="001B26C1" w:rsidRDefault="006B10D9" w:rsidP="0079341E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>Abbreviation: TB, tuberculosis; DM, diabetes mellitus; HR, hazard ratio; AHR, adjusted hazard ratio; CI, confidence interval; SGLT2</w:t>
      </w:r>
      <w:r w:rsidR="00E206BD" w:rsidRPr="004767AD">
        <w:rPr>
          <w:rFonts w:ascii="Times New Roman" w:hAnsi="Times New Roman" w:cs="Times New Roman"/>
          <w:sz w:val="20"/>
          <w:szCs w:val="20"/>
        </w:rPr>
        <w:t>i</w:t>
      </w:r>
      <w:r w:rsidRPr="004767AD">
        <w:rPr>
          <w:rFonts w:ascii="Times New Roman" w:hAnsi="Times New Roman" w:cs="Times New Roman"/>
          <w:sz w:val="20"/>
          <w:szCs w:val="20"/>
        </w:rPr>
        <w:t xml:space="preserve">, sodium-glucose cotransporter 2 inhibitors; </w:t>
      </w:r>
      <w:r w:rsidR="00936E50" w:rsidRPr="002A7BA2">
        <w:rPr>
          <w:rFonts w:ascii="Times New Roman" w:hAnsi="Times New Roman" w:cs="Times New Roman"/>
          <w:sz w:val="20"/>
          <w:szCs w:val="20"/>
        </w:rPr>
        <w:t>SU, sulfonylureas; DPP-4, dipeptidyl peptidase-4</w:t>
      </w:r>
      <w:r w:rsidR="00936E50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4767AD">
        <w:rPr>
          <w:rFonts w:ascii="Times New Roman" w:hAnsi="Times New Roman" w:cs="Times New Roman"/>
          <w:sz w:val="20"/>
          <w:szCs w:val="20"/>
        </w:rPr>
        <w:t xml:space="preserve">HTN, hypertension; CVD, cardiovascular disease; COPD, chronic obstructive pulmonary disease; CKD, chronic kidney disease; CCI; Charlson Comorbidity Index; DCSI, Diabetes Complications Severity Index; </w:t>
      </w:r>
      <w:r w:rsidR="003B269E" w:rsidRPr="004767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23634D" w14:textId="34A55917" w:rsidR="003E3075" w:rsidRDefault="003E3075" w:rsidP="0079341E">
      <w:pPr>
        <w:rPr>
          <w:rFonts w:ascii="Times New Roman" w:hAnsi="Times New Roman" w:cs="Times New Roman"/>
          <w:sz w:val="20"/>
          <w:szCs w:val="20"/>
        </w:rPr>
      </w:pPr>
    </w:p>
    <w:p w14:paraId="40EDF746" w14:textId="34A55917" w:rsidR="003E3075" w:rsidRDefault="003E3075" w:rsidP="0079341E">
      <w:pPr>
        <w:rPr>
          <w:rFonts w:ascii="Times New Roman" w:hAnsi="Times New Roman" w:cs="Times New Roman"/>
          <w:sz w:val="20"/>
          <w:szCs w:val="20"/>
        </w:rPr>
        <w:sectPr w:rsidR="003E3075" w:rsidSect="00E8038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F912E7C" w14:textId="4BEB72E5" w:rsidR="002C7D85" w:rsidRPr="00622A78" w:rsidRDefault="00422016" w:rsidP="002C7D85">
      <w:pPr>
        <w:rPr>
          <w:rFonts w:ascii="Times New Roman" w:hAnsi="Times New Roman" w:cs="Times New Roman"/>
          <w:sz w:val="20"/>
          <w:szCs w:val="20"/>
        </w:rPr>
      </w:pPr>
      <w:r w:rsidRPr="0042201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2C7D85" w:rsidRPr="00622A7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C7D85" w:rsidRPr="00622A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C7D85" w:rsidRPr="00622A78">
        <w:rPr>
          <w:rFonts w:ascii="Times New Roman" w:hAnsi="Times New Roman" w:cs="Times New Roman"/>
          <w:sz w:val="20"/>
          <w:szCs w:val="20"/>
        </w:rPr>
        <w:t xml:space="preserve">Sensitivity </w:t>
      </w:r>
      <w:r w:rsidR="002C7D85" w:rsidRPr="00622A78">
        <w:rPr>
          <w:rFonts w:ascii="Times New Roman" w:hAnsi="Times New Roman" w:cs="Times New Roman" w:hint="eastAsia"/>
          <w:sz w:val="20"/>
          <w:szCs w:val="20"/>
        </w:rPr>
        <w:t>a</w:t>
      </w:r>
      <w:r w:rsidR="002C7D85" w:rsidRPr="00622A78">
        <w:rPr>
          <w:rFonts w:ascii="Times New Roman" w:hAnsi="Times New Roman" w:cs="Times New Roman"/>
          <w:sz w:val="20"/>
          <w:szCs w:val="20"/>
        </w:rPr>
        <w:t>nalysis excluding patients receiving other antidiabetic medications during the follow up periods in the SGLT2i group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3749"/>
        <w:gridCol w:w="2085"/>
      </w:tblGrid>
      <w:tr w:rsidR="00622A78" w:rsidRPr="00622A78" w14:paraId="6E129B38" w14:textId="77777777" w:rsidTr="008A32D0">
        <w:trPr>
          <w:jc w:val="center"/>
        </w:trPr>
        <w:tc>
          <w:tcPr>
            <w:tcW w:w="2213" w:type="pct"/>
            <w:tcBorders>
              <w:bottom w:val="single" w:sz="4" w:space="0" w:color="auto"/>
            </w:tcBorders>
          </w:tcPr>
          <w:p w14:paraId="410AC917" w14:textId="77777777" w:rsidR="002C7D85" w:rsidRPr="00622A78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tcBorders>
              <w:bottom w:val="single" w:sz="4" w:space="0" w:color="auto"/>
            </w:tcBorders>
          </w:tcPr>
          <w:p w14:paraId="55D14BA6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59500668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22A78" w:rsidRPr="00622A78" w14:paraId="6EC3DEA1" w14:textId="77777777" w:rsidTr="008A32D0">
        <w:trPr>
          <w:jc w:val="center"/>
        </w:trPr>
        <w:tc>
          <w:tcPr>
            <w:tcW w:w="2213" w:type="pct"/>
            <w:tcBorders>
              <w:bottom w:val="nil"/>
            </w:tcBorders>
          </w:tcPr>
          <w:p w14:paraId="5AD9B292" w14:textId="77777777" w:rsidR="002C7D85" w:rsidRPr="00622A78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791" w:type="pct"/>
            <w:tcBorders>
              <w:bottom w:val="nil"/>
            </w:tcBorders>
            <w:vAlign w:val="center"/>
          </w:tcPr>
          <w:p w14:paraId="6CA4755C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37(0.21-0.65)</w:t>
            </w:r>
          </w:p>
        </w:tc>
        <w:tc>
          <w:tcPr>
            <w:tcW w:w="996" w:type="pct"/>
            <w:tcBorders>
              <w:bottom w:val="nil"/>
            </w:tcBorders>
            <w:vAlign w:val="center"/>
          </w:tcPr>
          <w:p w14:paraId="7C3740F5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</w:p>
        </w:tc>
      </w:tr>
      <w:tr w:rsidR="00622A78" w:rsidRPr="00622A78" w14:paraId="53691CE6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single" w:sz="4" w:space="0" w:color="auto"/>
            </w:tcBorders>
          </w:tcPr>
          <w:p w14:paraId="6B40A86B" w14:textId="4B0FB642" w:rsidR="002C7D85" w:rsidRPr="00622A78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965BF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-SGLT2</w:t>
            </w: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791" w:type="pct"/>
            <w:tcBorders>
              <w:top w:val="nil"/>
              <w:bottom w:val="single" w:sz="4" w:space="0" w:color="auto"/>
            </w:tcBorders>
          </w:tcPr>
          <w:p w14:paraId="2A89FA4C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0A53FEF8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A78" w:rsidRPr="00622A78" w14:paraId="23CF4E0D" w14:textId="77777777" w:rsidTr="008A32D0">
        <w:trPr>
          <w:jc w:val="center"/>
        </w:trPr>
        <w:tc>
          <w:tcPr>
            <w:tcW w:w="2213" w:type="pct"/>
            <w:tcBorders>
              <w:bottom w:val="nil"/>
            </w:tcBorders>
          </w:tcPr>
          <w:p w14:paraId="0286953A" w14:textId="77777777" w:rsidR="002C7D85" w:rsidRPr="00622A78" w:rsidRDefault="002C7D85" w:rsidP="008A32D0">
            <w:pPr>
              <w:spacing w:line="240" w:lineRule="exac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I group</w:t>
            </w:r>
          </w:p>
        </w:tc>
        <w:tc>
          <w:tcPr>
            <w:tcW w:w="1791" w:type="pct"/>
            <w:tcBorders>
              <w:bottom w:val="nil"/>
            </w:tcBorders>
          </w:tcPr>
          <w:p w14:paraId="0017743E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1ED31B69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A78" w:rsidRPr="00622A78" w14:paraId="5BE1C7B6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nil"/>
            </w:tcBorders>
          </w:tcPr>
          <w:p w14:paraId="62F21975" w14:textId="77777777" w:rsidR="002C7D85" w:rsidRPr="00622A78" w:rsidRDefault="002C7D85" w:rsidP="008A32D0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91" w:type="pct"/>
            <w:tcBorders>
              <w:top w:val="nil"/>
              <w:bottom w:val="nil"/>
            </w:tcBorders>
          </w:tcPr>
          <w:p w14:paraId="7CC77FB2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0C7ABE43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A78" w:rsidRPr="00622A78" w14:paraId="4CBCE262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nil"/>
            </w:tcBorders>
          </w:tcPr>
          <w:p w14:paraId="7FB773DE" w14:textId="77777777" w:rsidR="002C7D85" w:rsidRPr="00622A78" w:rsidRDefault="002C7D85" w:rsidP="008A32D0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791" w:type="pct"/>
            <w:tcBorders>
              <w:top w:val="nil"/>
              <w:bottom w:val="nil"/>
            </w:tcBorders>
            <w:vAlign w:val="center"/>
          </w:tcPr>
          <w:p w14:paraId="3BE51B49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1.02(0.76-1.37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5F54A14D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8920</w:t>
            </w:r>
          </w:p>
        </w:tc>
      </w:tr>
      <w:tr w:rsidR="00622A78" w:rsidRPr="00622A78" w14:paraId="522D3342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single" w:sz="4" w:space="0" w:color="auto"/>
            </w:tcBorders>
          </w:tcPr>
          <w:p w14:paraId="0545BA86" w14:textId="77777777" w:rsidR="002C7D85" w:rsidRPr="00622A78" w:rsidRDefault="002C7D85" w:rsidP="008A32D0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22A78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proofErr w:type="gramEnd"/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91" w:type="pct"/>
            <w:tcBorders>
              <w:top w:val="nil"/>
              <w:bottom w:val="single" w:sz="4" w:space="0" w:color="auto"/>
            </w:tcBorders>
            <w:vAlign w:val="center"/>
          </w:tcPr>
          <w:p w14:paraId="5F114FE4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1.50(0.98-2.28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vAlign w:val="center"/>
          </w:tcPr>
          <w:p w14:paraId="3632B3EC" w14:textId="77777777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0607</w:t>
            </w:r>
          </w:p>
        </w:tc>
      </w:tr>
      <w:tr w:rsidR="00622A78" w:rsidRPr="00622A78" w14:paraId="667280FD" w14:textId="77777777" w:rsidTr="008A32D0">
        <w:trPr>
          <w:jc w:val="center"/>
        </w:trPr>
        <w:tc>
          <w:tcPr>
            <w:tcW w:w="2213" w:type="pct"/>
            <w:tcBorders>
              <w:top w:val="single" w:sz="4" w:space="0" w:color="auto"/>
              <w:bottom w:val="nil"/>
            </w:tcBorders>
          </w:tcPr>
          <w:p w14:paraId="2B14529B" w14:textId="449FE138" w:rsidR="002C7D85" w:rsidRPr="00622A78" w:rsidRDefault="002F5333" w:rsidP="008A32D0">
            <w:pPr>
              <w:spacing w:line="240" w:lineRule="exact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22A78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gramEnd"/>
            <w:r w:rsidRPr="00622A78">
              <w:rPr>
                <w:rFonts w:ascii="Times New Roman" w:hAnsi="Times New Roman" w:cs="Times New Roman"/>
                <w:sz w:val="20"/>
                <w:szCs w:val="20"/>
              </w:rPr>
              <w:t xml:space="preserve"> antidiabe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791" w:type="pct"/>
            <w:tcBorders>
              <w:top w:val="single" w:sz="4" w:space="0" w:color="auto"/>
              <w:bottom w:val="nil"/>
            </w:tcBorders>
            <w:vAlign w:val="center"/>
          </w:tcPr>
          <w:p w14:paraId="45B1BFCD" w14:textId="43501049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F17FDDA" w14:textId="70994745" w:rsidR="002C7D85" w:rsidRPr="00622A78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5333" w:rsidRPr="00622A78" w14:paraId="4E5930F0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nil"/>
            </w:tcBorders>
          </w:tcPr>
          <w:p w14:paraId="1F90971C" w14:textId="0FE22F3B" w:rsidR="002F5333" w:rsidRPr="00622A78" w:rsidRDefault="002F5333" w:rsidP="002F5333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sulin</w:t>
            </w:r>
          </w:p>
        </w:tc>
        <w:tc>
          <w:tcPr>
            <w:tcW w:w="1791" w:type="pct"/>
            <w:tcBorders>
              <w:top w:val="nil"/>
              <w:bottom w:val="nil"/>
            </w:tcBorders>
            <w:vAlign w:val="center"/>
          </w:tcPr>
          <w:p w14:paraId="0901D149" w14:textId="733AB06A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3.23(2.45-4.28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25C69545" w14:textId="2D8EC560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</w:tr>
      <w:tr w:rsidR="002F5333" w:rsidRPr="00622A78" w14:paraId="789A9B67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nil"/>
            </w:tcBorders>
          </w:tcPr>
          <w:p w14:paraId="51CB6039" w14:textId="77777777" w:rsidR="002F5333" w:rsidRPr="00622A78" w:rsidRDefault="002F5333" w:rsidP="002F5333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Me</w:t>
            </w: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formin</w:t>
            </w:r>
          </w:p>
        </w:tc>
        <w:tc>
          <w:tcPr>
            <w:tcW w:w="1791" w:type="pct"/>
            <w:tcBorders>
              <w:top w:val="nil"/>
              <w:bottom w:val="nil"/>
            </w:tcBorders>
            <w:vAlign w:val="center"/>
          </w:tcPr>
          <w:p w14:paraId="02373D48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79(0.59-1.07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1C36AD14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1263</w:t>
            </w:r>
          </w:p>
        </w:tc>
      </w:tr>
      <w:tr w:rsidR="002F5333" w:rsidRPr="00622A78" w14:paraId="25DAACF8" w14:textId="77777777" w:rsidTr="008A32D0">
        <w:trPr>
          <w:jc w:val="center"/>
        </w:trPr>
        <w:tc>
          <w:tcPr>
            <w:tcW w:w="2213" w:type="pct"/>
            <w:tcBorders>
              <w:top w:val="nil"/>
              <w:bottom w:val="nil"/>
            </w:tcBorders>
          </w:tcPr>
          <w:p w14:paraId="5E48A5AB" w14:textId="77777777" w:rsidR="002F5333" w:rsidRPr="00622A78" w:rsidRDefault="002F5333" w:rsidP="002F5333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91" w:type="pct"/>
            <w:tcBorders>
              <w:top w:val="nil"/>
              <w:bottom w:val="nil"/>
            </w:tcBorders>
            <w:vAlign w:val="center"/>
          </w:tcPr>
          <w:p w14:paraId="240876A7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1.26(0.95-1.68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3BC9CDD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1156</w:t>
            </w:r>
          </w:p>
        </w:tc>
      </w:tr>
      <w:tr w:rsidR="002F5333" w:rsidRPr="00622A78" w14:paraId="254CC292" w14:textId="77777777" w:rsidTr="008A32D0">
        <w:trPr>
          <w:jc w:val="center"/>
        </w:trPr>
        <w:tc>
          <w:tcPr>
            <w:tcW w:w="2213" w:type="pct"/>
            <w:tcBorders>
              <w:top w:val="nil"/>
            </w:tcBorders>
          </w:tcPr>
          <w:p w14:paraId="512A621C" w14:textId="77777777" w:rsidR="002F5333" w:rsidRPr="00622A78" w:rsidRDefault="002F5333" w:rsidP="002F5333">
            <w:pPr>
              <w:spacing w:line="240" w:lineRule="exact"/>
              <w:ind w:firstLineChars="50" w:firstLine="1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22A7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PP-4</w:t>
            </w:r>
          </w:p>
        </w:tc>
        <w:tc>
          <w:tcPr>
            <w:tcW w:w="1791" w:type="pct"/>
            <w:tcBorders>
              <w:top w:val="nil"/>
            </w:tcBorders>
            <w:vAlign w:val="center"/>
          </w:tcPr>
          <w:p w14:paraId="6202B8F7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92(0.39-1.24)</w:t>
            </w:r>
          </w:p>
        </w:tc>
        <w:tc>
          <w:tcPr>
            <w:tcW w:w="996" w:type="pct"/>
            <w:tcBorders>
              <w:top w:val="nil"/>
            </w:tcBorders>
            <w:vAlign w:val="center"/>
          </w:tcPr>
          <w:p w14:paraId="1D7ED20B" w14:textId="77777777" w:rsidR="002F5333" w:rsidRPr="00622A78" w:rsidRDefault="002F5333" w:rsidP="002F5333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A78">
              <w:rPr>
                <w:rFonts w:ascii="Times New Roman" w:hAnsi="Times New Roman" w:cs="Times New Roman" w:hint="eastAsia"/>
                <w:sz w:val="20"/>
                <w:szCs w:val="20"/>
              </w:rPr>
              <w:t>0.5882</w:t>
            </w:r>
          </w:p>
        </w:tc>
      </w:tr>
    </w:tbl>
    <w:p w14:paraId="349F133E" w14:textId="77777777" w:rsidR="00EE06DD" w:rsidRPr="004767AD" w:rsidRDefault="00EE06DD" w:rsidP="00EE06DD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>Data are numbers (percentage) or hazard ratio (95% confidence interval).</w:t>
      </w:r>
    </w:p>
    <w:p w14:paraId="56F91823" w14:textId="0C13E337" w:rsidR="00EE06DD" w:rsidRDefault="00EE06DD" w:rsidP="00EE06DD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>Abbreviation: AHR, adjusted hazard ratio; CI, confidence interval; SGLT2i, sodium-glucose cotransporter 2 inhibitors; CCI; Charlson Comorbidity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C7F8C" w:rsidRPr="002A7BA2">
        <w:rPr>
          <w:rFonts w:ascii="Times New Roman" w:hAnsi="Times New Roman" w:cs="Times New Roman"/>
          <w:sz w:val="20"/>
          <w:szCs w:val="20"/>
        </w:rPr>
        <w:t>SU, sulfonylureas; DPP-4, dipeptidyl peptidase-</w:t>
      </w:r>
      <w:proofErr w:type="gramStart"/>
      <w:r w:rsidR="001C7F8C" w:rsidRPr="002A7BA2">
        <w:rPr>
          <w:rFonts w:ascii="Times New Roman" w:hAnsi="Times New Roman" w:cs="Times New Roman"/>
          <w:sz w:val="20"/>
          <w:szCs w:val="20"/>
        </w:rPr>
        <w:t>4</w:t>
      </w:r>
      <w:r w:rsidR="001C7F8C">
        <w:rPr>
          <w:rFonts w:ascii="Times New Roman" w:hAnsi="Times New Roman" w:cs="Times New Roman" w:hint="eastAsia"/>
          <w:sz w:val="20"/>
          <w:szCs w:val="20"/>
        </w:rPr>
        <w:t>;</w:t>
      </w:r>
      <w:proofErr w:type="gramEnd"/>
    </w:p>
    <w:p w14:paraId="2DF4DC02" w14:textId="25A8FB57" w:rsidR="002C7D85" w:rsidRDefault="002C7D85" w:rsidP="00183080">
      <w:pPr>
        <w:snapToGrid w:val="0"/>
        <w:rPr>
          <w:rFonts w:ascii="Times New Roman" w:hAnsi="Times New Roman" w:cs="Times New Roman"/>
          <w:sz w:val="20"/>
          <w:szCs w:val="20"/>
        </w:rPr>
      </w:pPr>
    </w:p>
    <w:p w14:paraId="6033F39D" w14:textId="55E3B290" w:rsidR="002C7D85" w:rsidRDefault="00422016" w:rsidP="002C7D85">
      <w:pPr>
        <w:rPr>
          <w:rFonts w:ascii="Times New Roman" w:hAnsi="Times New Roman" w:cs="Times New Roman"/>
          <w:sz w:val="20"/>
          <w:szCs w:val="20"/>
        </w:rPr>
      </w:pPr>
      <w:r w:rsidRPr="0042201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="002C7D85" w:rsidRPr="004767A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C7D8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C7D85" w:rsidRPr="003055F1">
        <w:rPr>
          <w:rFonts w:ascii="Times New Roman" w:hAnsi="Times New Roman" w:cs="Times New Roman"/>
          <w:sz w:val="20"/>
          <w:szCs w:val="20"/>
        </w:rPr>
        <w:t xml:space="preserve">Sensitivity </w:t>
      </w:r>
      <w:r w:rsidR="002C7D85">
        <w:rPr>
          <w:rFonts w:ascii="Times New Roman" w:hAnsi="Times New Roman" w:cs="Times New Roman" w:hint="eastAsia"/>
          <w:sz w:val="20"/>
          <w:szCs w:val="20"/>
        </w:rPr>
        <w:t>a</w:t>
      </w:r>
      <w:r w:rsidR="002C7D85" w:rsidRPr="003055F1">
        <w:rPr>
          <w:rFonts w:ascii="Times New Roman" w:hAnsi="Times New Roman" w:cs="Times New Roman"/>
          <w:sz w:val="20"/>
          <w:szCs w:val="20"/>
        </w:rPr>
        <w:t xml:space="preserve">nalysis </w:t>
      </w:r>
      <w:r w:rsidR="002C7D85">
        <w:rPr>
          <w:rFonts w:ascii="Times New Roman" w:hAnsi="Times New Roman" w:cs="Times New Roman"/>
          <w:sz w:val="20"/>
          <w:szCs w:val="20"/>
        </w:rPr>
        <w:t>u</w:t>
      </w:r>
      <w:r w:rsidR="002C7D85" w:rsidRPr="003055F1">
        <w:rPr>
          <w:rFonts w:ascii="Times New Roman" w:hAnsi="Times New Roman" w:cs="Times New Roman"/>
          <w:sz w:val="20"/>
          <w:szCs w:val="20"/>
        </w:rPr>
        <w:t>sing SGLT2</w:t>
      </w:r>
      <w:r w:rsidR="002C7D85">
        <w:rPr>
          <w:rFonts w:ascii="Times New Roman" w:hAnsi="Times New Roman" w:cs="Times New Roman"/>
          <w:sz w:val="20"/>
          <w:szCs w:val="20"/>
        </w:rPr>
        <w:t>i</w:t>
      </w:r>
      <w:r w:rsidR="002C7D85" w:rsidRPr="003055F1">
        <w:rPr>
          <w:rFonts w:ascii="Times New Roman" w:hAnsi="Times New Roman" w:cs="Times New Roman"/>
          <w:sz w:val="20"/>
          <w:szCs w:val="20"/>
        </w:rPr>
        <w:t xml:space="preserve"> </w:t>
      </w:r>
      <w:r w:rsidR="002C7D85" w:rsidRPr="001E426D">
        <w:rPr>
          <w:rFonts w:ascii="Times New Roman" w:hAnsi="Times New Roman" w:cs="Times New Roman"/>
          <w:sz w:val="20"/>
          <w:szCs w:val="20"/>
        </w:rPr>
        <w:t>initiation</w:t>
      </w:r>
      <w:r w:rsidR="002C7D85">
        <w:rPr>
          <w:rFonts w:ascii="Times New Roman" w:hAnsi="Times New Roman" w:cs="Times New Roman"/>
          <w:sz w:val="20"/>
          <w:szCs w:val="20"/>
        </w:rPr>
        <w:t xml:space="preserve"> d</w:t>
      </w:r>
      <w:r w:rsidR="002C7D85" w:rsidRPr="003055F1">
        <w:rPr>
          <w:rFonts w:ascii="Times New Roman" w:hAnsi="Times New Roman" w:cs="Times New Roman"/>
          <w:sz w:val="20"/>
          <w:szCs w:val="20"/>
        </w:rPr>
        <w:t xml:space="preserve">ate as the </w:t>
      </w:r>
      <w:r w:rsidR="002C7D85">
        <w:rPr>
          <w:rFonts w:ascii="Times New Roman" w:hAnsi="Times New Roman" w:cs="Times New Roman"/>
          <w:sz w:val="20"/>
          <w:szCs w:val="20"/>
        </w:rPr>
        <w:t>i</w:t>
      </w:r>
      <w:r w:rsidR="002C7D85" w:rsidRPr="003055F1">
        <w:rPr>
          <w:rFonts w:ascii="Times New Roman" w:hAnsi="Times New Roman" w:cs="Times New Roman"/>
          <w:sz w:val="20"/>
          <w:szCs w:val="20"/>
        </w:rPr>
        <w:t xml:space="preserve">ndex </w:t>
      </w:r>
      <w:r w:rsidR="002C7D85">
        <w:rPr>
          <w:rFonts w:ascii="Times New Roman" w:hAnsi="Times New Roman" w:cs="Times New Roman"/>
          <w:sz w:val="20"/>
          <w:szCs w:val="20"/>
        </w:rPr>
        <w:t>d</w:t>
      </w:r>
      <w:r w:rsidR="002C7D85" w:rsidRPr="003055F1">
        <w:rPr>
          <w:rFonts w:ascii="Times New Roman" w:hAnsi="Times New Roman" w:cs="Times New Roman"/>
          <w:sz w:val="20"/>
          <w:szCs w:val="20"/>
        </w:rPr>
        <w:t>ate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1231"/>
        <w:gridCol w:w="867"/>
        <w:gridCol w:w="1055"/>
        <w:gridCol w:w="2164"/>
        <w:gridCol w:w="1227"/>
      </w:tblGrid>
      <w:tr w:rsidR="002C7D85" w:rsidRPr="00DC2C7E" w14:paraId="0A83E21A" w14:textId="77777777" w:rsidTr="002C7D85">
        <w:trPr>
          <w:trHeight w:val="274"/>
          <w:jc w:val="center"/>
        </w:trPr>
        <w:tc>
          <w:tcPr>
            <w:tcW w:w="1874" w:type="pct"/>
            <w:tcBorders>
              <w:bottom w:val="double" w:sz="4" w:space="0" w:color="auto"/>
            </w:tcBorders>
          </w:tcPr>
          <w:p w14:paraId="4415C193" w14:textId="77777777" w:rsidR="002C7D85" w:rsidRPr="00DC2C7E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</w:tcPr>
          <w:p w14:paraId="11B001B1" w14:textId="77777777" w:rsidR="002C7D85" w:rsidRPr="00BC2D9B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14" w:type="pct"/>
            <w:tcBorders>
              <w:bottom w:val="double" w:sz="4" w:space="0" w:color="auto"/>
            </w:tcBorders>
          </w:tcPr>
          <w:p w14:paraId="283D9C40" w14:textId="77777777" w:rsidR="002C7D85" w:rsidRPr="00BC2D9B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504" w:type="pct"/>
            <w:tcBorders>
              <w:bottom w:val="double" w:sz="4" w:space="0" w:color="auto"/>
            </w:tcBorders>
          </w:tcPr>
          <w:p w14:paraId="5E9FF886" w14:textId="77777777" w:rsidR="002C7D85" w:rsidRPr="00BC2D9B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D9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eath</w:t>
            </w:r>
          </w:p>
        </w:tc>
        <w:tc>
          <w:tcPr>
            <w:tcW w:w="1034" w:type="pct"/>
            <w:tcBorders>
              <w:bottom w:val="double" w:sz="4" w:space="0" w:color="auto"/>
            </w:tcBorders>
          </w:tcPr>
          <w:p w14:paraId="3A0E0C24" w14:textId="77777777" w:rsidR="002C7D85" w:rsidRPr="00BC2D9B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86" w:type="pct"/>
            <w:tcBorders>
              <w:bottom w:val="double" w:sz="4" w:space="0" w:color="auto"/>
            </w:tcBorders>
          </w:tcPr>
          <w:p w14:paraId="47F4844A" w14:textId="77777777" w:rsidR="002C7D85" w:rsidRPr="00BC2D9B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D9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C7D85" w:rsidRPr="00DC2C7E" w14:paraId="27D14587" w14:textId="77777777" w:rsidTr="002C7D85">
        <w:trPr>
          <w:jc w:val="center"/>
        </w:trPr>
        <w:tc>
          <w:tcPr>
            <w:tcW w:w="1874" w:type="pct"/>
            <w:tcBorders>
              <w:top w:val="double" w:sz="4" w:space="0" w:color="auto"/>
              <w:bottom w:val="single" w:sz="4" w:space="0" w:color="auto"/>
            </w:tcBorders>
          </w:tcPr>
          <w:p w14:paraId="0085C369" w14:textId="77777777" w:rsidR="002C7D85" w:rsidRPr="00DC2C7E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055F1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055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26D">
              <w:rPr>
                <w:rFonts w:ascii="Times New Roman" w:hAnsi="Times New Roman" w:cs="Times New Roman"/>
                <w:sz w:val="20"/>
                <w:szCs w:val="20"/>
              </w:rPr>
              <w:t>initi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3055F1">
              <w:rPr>
                <w:rFonts w:ascii="Times New Roman" w:hAnsi="Times New Roman" w:cs="Times New Roman"/>
                <w:sz w:val="20"/>
                <w:szCs w:val="20"/>
              </w:rPr>
              <w:t xml:space="preserve">ate as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055F1">
              <w:rPr>
                <w:rFonts w:ascii="Times New Roman" w:hAnsi="Times New Roman" w:cs="Times New Roman"/>
                <w:sz w:val="20"/>
                <w:szCs w:val="20"/>
              </w:rPr>
              <w:t xml:space="preserve">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055F1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588" w:type="pct"/>
            <w:tcBorders>
              <w:top w:val="double" w:sz="4" w:space="0" w:color="auto"/>
              <w:bottom w:val="single" w:sz="4" w:space="0" w:color="auto"/>
            </w:tcBorders>
          </w:tcPr>
          <w:p w14:paraId="26A63CF5" w14:textId="77777777" w:rsidR="002C7D85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14" w:type="pct"/>
            <w:tcBorders>
              <w:top w:val="double" w:sz="4" w:space="0" w:color="auto"/>
              <w:bottom w:val="single" w:sz="4" w:space="0" w:color="auto"/>
            </w:tcBorders>
          </w:tcPr>
          <w:p w14:paraId="527D441E" w14:textId="77777777" w:rsidR="002C7D85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04" w:type="pct"/>
            <w:tcBorders>
              <w:top w:val="double" w:sz="4" w:space="0" w:color="auto"/>
              <w:bottom w:val="single" w:sz="4" w:space="0" w:color="auto"/>
            </w:tcBorders>
          </w:tcPr>
          <w:p w14:paraId="2AAB1252" w14:textId="77777777" w:rsidR="002C7D85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34" w:type="pct"/>
            <w:tcBorders>
              <w:top w:val="double" w:sz="4" w:space="0" w:color="auto"/>
              <w:bottom w:val="single" w:sz="4" w:space="0" w:color="auto"/>
            </w:tcBorders>
          </w:tcPr>
          <w:p w14:paraId="7FEAA6A8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86" w:type="pct"/>
            <w:tcBorders>
              <w:top w:val="double" w:sz="4" w:space="0" w:color="auto"/>
              <w:bottom w:val="single" w:sz="4" w:space="0" w:color="auto"/>
            </w:tcBorders>
          </w:tcPr>
          <w:p w14:paraId="6808772F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C7D85" w:rsidRPr="00DC2C7E" w14:paraId="46AE1900" w14:textId="77777777" w:rsidTr="002C7D85">
        <w:trPr>
          <w:jc w:val="center"/>
        </w:trPr>
        <w:tc>
          <w:tcPr>
            <w:tcW w:w="1874" w:type="pct"/>
            <w:tcBorders>
              <w:bottom w:val="single" w:sz="4" w:space="0" w:color="auto"/>
            </w:tcBorders>
          </w:tcPr>
          <w:p w14:paraId="226524C3" w14:textId="77777777" w:rsidR="002C7D85" w:rsidRPr="00383FFF" w:rsidRDefault="002C7D85" w:rsidP="008A32D0">
            <w:pPr>
              <w:spacing w:line="240" w:lineRule="exact"/>
              <w:ind w:firstLineChars="87"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 w:rsidRPr="00383FF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1D4002B7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83C14">
              <w:rPr>
                <w:rFonts w:ascii="Times New Roman" w:hAnsi="Times New Roman" w:cs="Times New Roman"/>
                <w:sz w:val="20"/>
                <w:szCs w:val="20"/>
              </w:rPr>
              <w:t>615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3BB4F0F6" w14:textId="77777777" w:rsidR="002C7D85" w:rsidRPr="00AC3C1D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75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78CD5F9" w14:textId="77777777" w:rsidR="002C7D85" w:rsidRPr="00AC3C1D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1786(2.35)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vAlign w:val="center"/>
          </w:tcPr>
          <w:p w14:paraId="60F98BAB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 w:hint="eastAsia"/>
                <w:sz w:val="20"/>
                <w:szCs w:val="20"/>
              </w:rPr>
              <w:t>0.75(0.57-0.99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607013A2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 w:hint="eastAsia"/>
                <w:sz w:val="20"/>
                <w:szCs w:val="20"/>
              </w:rPr>
              <w:t>0.0481</w:t>
            </w:r>
          </w:p>
        </w:tc>
      </w:tr>
      <w:tr w:rsidR="002C7D85" w:rsidRPr="00DC2C7E" w14:paraId="473B772A" w14:textId="77777777" w:rsidTr="002C7D85">
        <w:trPr>
          <w:jc w:val="center"/>
        </w:trPr>
        <w:tc>
          <w:tcPr>
            <w:tcW w:w="1874" w:type="pct"/>
            <w:tcBorders>
              <w:top w:val="single" w:sz="4" w:space="0" w:color="auto"/>
              <w:bottom w:val="double" w:sz="4" w:space="0" w:color="auto"/>
            </w:tcBorders>
          </w:tcPr>
          <w:p w14:paraId="2001E51A" w14:textId="58AABA66" w:rsidR="002C7D85" w:rsidRPr="00383FFF" w:rsidRDefault="002C7D85" w:rsidP="008A32D0">
            <w:pPr>
              <w:spacing w:line="240" w:lineRule="exact"/>
              <w:ind w:firstLineChars="87"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A9634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-SGLT2</w:t>
            </w:r>
            <w:r w:rsidRPr="00383FF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588" w:type="pct"/>
            <w:tcBorders>
              <w:top w:val="single" w:sz="4" w:space="0" w:color="auto"/>
              <w:bottom w:val="double" w:sz="4" w:space="0" w:color="auto"/>
            </w:tcBorders>
          </w:tcPr>
          <w:p w14:paraId="03BED098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83C14">
              <w:rPr>
                <w:rFonts w:ascii="Times New Roman" w:hAnsi="Times New Roman" w:cs="Times New Roman"/>
                <w:sz w:val="20"/>
                <w:szCs w:val="20"/>
              </w:rPr>
              <w:t>50446</w:t>
            </w:r>
          </w:p>
        </w:tc>
        <w:tc>
          <w:tcPr>
            <w:tcW w:w="41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5508E5" w14:textId="77777777" w:rsidR="002C7D85" w:rsidRPr="00AC3C1D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157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432371" w14:textId="77777777" w:rsidR="002C7D85" w:rsidRPr="00AC3C1D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C1D">
              <w:rPr>
                <w:rFonts w:ascii="Times New Roman" w:hAnsi="Times New Roman" w:cs="Times New Roman" w:hint="eastAsia"/>
                <w:sz w:val="20"/>
                <w:szCs w:val="20"/>
              </w:rPr>
              <w:t>3409(2.27)</w:t>
            </w:r>
          </w:p>
        </w:tc>
        <w:tc>
          <w:tcPr>
            <w:tcW w:w="1034" w:type="pct"/>
            <w:tcBorders>
              <w:top w:val="single" w:sz="4" w:space="0" w:color="auto"/>
              <w:bottom w:val="double" w:sz="4" w:space="0" w:color="auto"/>
            </w:tcBorders>
          </w:tcPr>
          <w:p w14:paraId="19B36F42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86" w:type="pct"/>
            <w:tcBorders>
              <w:top w:val="single" w:sz="4" w:space="0" w:color="auto"/>
              <w:bottom w:val="double" w:sz="4" w:space="0" w:color="auto"/>
            </w:tcBorders>
          </w:tcPr>
          <w:p w14:paraId="13BFFC37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D85" w:rsidRPr="00DC2C7E" w14:paraId="67592DA1" w14:textId="77777777" w:rsidTr="002C7D85">
        <w:trPr>
          <w:jc w:val="center"/>
        </w:trPr>
        <w:tc>
          <w:tcPr>
            <w:tcW w:w="1874" w:type="pct"/>
            <w:tcBorders>
              <w:top w:val="double" w:sz="4" w:space="0" w:color="auto"/>
              <w:bottom w:val="single" w:sz="4" w:space="0" w:color="auto"/>
            </w:tcBorders>
          </w:tcPr>
          <w:p w14:paraId="4F574E0A" w14:textId="13C3ECC2" w:rsidR="002C7D85" w:rsidRPr="00383FFF" w:rsidRDefault="002C7D85" w:rsidP="008A32D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3FF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 xml:space="preserve">arly </w:t>
            </w:r>
            <w:r w:rsidR="009C042C">
              <w:rPr>
                <w:rFonts w:ascii="Times New Roman" w:hAnsi="Times New Roman" w:cs="Times New Roman" w:hint="eastAsia"/>
                <w:sz w:val="20"/>
                <w:szCs w:val="20"/>
              </w:rPr>
              <w:t>initi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88" w:type="pct"/>
            <w:tcBorders>
              <w:top w:val="double" w:sz="4" w:space="0" w:color="auto"/>
              <w:bottom w:val="single" w:sz="4" w:space="0" w:color="auto"/>
            </w:tcBorders>
          </w:tcPr>
          <w:p w14:paraId="6359AFEB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14" w:type="pct"/>
            <w:tcBorders>
              <w:top w:val="double" w:sz="4" w:space="0" w:color="auto"/>
              <w:bottom w:val="single" w:sz="4" w:space="0" w:color="auto"/>
            </w:tcBorders>
          </w:tcPr>
          <w:p w14:paraId="02BEC5DB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04" w:type="pct"/>
            <w:tcBorders>
              <w:top w:val="double" w:sz="4" w:space="0" w:color="auto"/>
              <w:bottom w:val="single" w:sz="4" w:space="0" w:color="auto"/>
            </w:tcBorders>
          </w:tcPr>
          <w:p w14:paraId="6BB92338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34" w:type="pct"/>
            <w:tcBorders>
              <w:top w:val="double" w:sz="4" w:space="0" w:color="auto"/>
              <w:bottom w:val="single" w:sz="4" w:space="0" w:color="auto"/>
            </w:tcBorders>
          </w:tcPr>
          <w:p w14:paraId="3889122F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86" w:type="pct"/>
            <w:tcBorders>
              <w:top w:val="double" w:sz="4" w:space="0" w:color="auto"/>
              <w:bottom w:val="single" w:sz="4" w:space="0" w:color="auto"/>
            </w:tcBorders>
          </w:tcPr>
          <w:p w14:paraId="7D8B62C5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C7D85" w:rsidRPr="00DC2C7E" w14:paraId="02E46A4A" w14:textId="77777777" w:rsidTr="008A32D0">
        <w:trPr>
          <w:jc w:val="center"/>
        </w:trPr>
        <w:tc>
          <w:tcPr>
            <w:tcW w:w="1874" w:type="pct"/>
            <w:tcBorders>
              <w:top w:val="nil"/>
              <w:bottom w:val="single" w:sz="4" w:space="0" w:color="auto"/>
            </w:tcBorders>
          </w:tcPr>
          <w:p w14:paraId="63386250" w14:textId="77777777" w:rsidR="002C7D85" w:rsidRPr="00383FFF" w:rsidRDefault="002C7D85" w:rsidP="008A32D0">
            <w:pPr>
              <w:spacing w:line="240" w:lineRule="exact"/>
              <w:ind w:firstLineChars="87"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  <w:r w:rsidRPr="00383FF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14:paraId="05207554" w14:textId="77777777" w:rsidR="002C7D85" w:rsidRPr="00883C14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1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83C14">
              <w:rPr>
                <w:rFonts w:ascii="Times New Roman" w:hAnsi="Times New Roman" w:cs="Times New Roman"/>
                <w:sz w:val="20"/>
                <w:szCs w:val="20"/>
              </w:rPr>
              <w:t>0420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4941B7F6" w14:textId="77777777" w:rsidR="002C7D85" w:rsidRPr="00E056CA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A">
              <w:rPr>
                <w:rFonts w:ascii="Times New Roman" w:hAnsi="Times New Roman" w:cs="Times New Roman" w:hint="eastAsia"/>
                <w:sz w:val="20"/>
                <w:szCs w:val="20"/>
              </w:rPr>
              <w:t>44(0.11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793B24CA" w14:textId="77777777" w:rsidR="002C7D85" w:rsidRPr="00E056CA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A">
              <w:rPr>
                <w:rFonts w:ascii="Times New Roman" w:hAnsi="Times New Roman" w:cs="Times New Roman" w:hint="eastAsia"/>
                <w:sz w:val="20"/>
                <w:szCs w:val="20"/>
              </w:rPr>
              <w:t>1053(2.61)</w:t>
            </w:r>
          </w:p>
        </w:tc>
        <w:tc>
          <w:tcPr>
            <w:tcW w:w="1034" w:type="pct"/>
            <w:tcBorders>
              <w:top w:val="nil"/>
              <w:bottom w:val="single" w:sz="4" w:space="0" w:color="auto"/>
            </w:tcBorders>
          </w:tcPr>
          <w:p w14:paraId="6CFF6413" w14:textId="77777777" w:rsidR="002C7D85" w:rsidRPr="0058742F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8742F">
              <w:rPr>
                <w:rFonts w:ascii="Times New Roman" w:hAnsi="Times New Roman" w:cs="Times New Roman"/>
                <w:sz w:val="20"/>
                <w:szCs w:val="20"/>
              </w:rPr>
              <w:t>.60(0.42-0.86)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14:paraId="1CAF0F23" w14:textId="77777777" w:rsidR="002C7D85" w:rsidRPr="0058742F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8742F">
              <w:rPr>
                <w:rFonts w:ascii="Times New Roman" w:hAnsi="Times New Roman" w:cs="Times New Roman"/>
                <w:sz w:val="20"/>
                <w:szCs w:val="20"/>
              </w:rPr>
              <w:t>.0050</w:t>
            </w:r>
          </w:p>
        </w:tc>
      </w:tr>
      <w:tr w:rsidR="002C7D85" w:rsidRPr="00DC2C7E" w14:paraId="69C4DE7F" w14:textId="77777777" w:rsidTr="002C7D85">
        <w:trPr>
          <w:jc w:val="center"/>
        </w:trPr>
        <w:tc>
          <w:tcPr>
            <w:tcW w:w="1874" w:type="pct"/>
            <w:tcBorders>
              <w:top w:val="nil"/>
              <w:bottom w:val="double" w:sz="4" w:space="0" w:color="auto"/>
            </w:tcBorders>
          </w:tcPr>
          <w:p w14:paraId="0FCE51AF" w14:textId="28BDD0C5" w:rsidR="002C7D85" w:rsidRPr="00383FFF" w:rsidRDefault="002C7D85" w:rsidP="008A32D0">
            <w:pPr>
              <w:spacing w:line="240" w:lineRule="exact"/>
              <w:ind w:firstLineChars="87"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A9634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83FFF">
              <w:rPr>
                <w:rFonts w:ascii="Times New Roman" w:hAnsi="Times New Roman" w:cs="Times New Roman"/>
                <w:sz w:val="20"/>
                <w:szCs w:val="20"/>
              </w:rPr>
              <w:t>-SGLT2</w:t>
            </w:r>
            <w:r w:rsidRPr="00383FF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588" w:type="pct"/>
            <w:tcBorders>
              <w:top w:val="nil"/>
              <w:bottom w:val="double" w:sz="4" w:space="0" w:color="auto"/>
            </w:tcBorders>
          </w:tcPr>
          <w:p w14:paraId="79204DE9" w14:textId="77777777" w:rsidR="002C7D85" w:rsidRPr="00DC2C7E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F25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F2563">
              <w:rPr>
                <w:rFonts w:ascii="Times New Roman" w:hAnsi="Times New Roman" w:cs="Times New Roman"/>
                <w:sz w:val="20"/>
                <w:szCs w:val="20"/>
              </w:rPr>
              <w:t>0840</w:t>
            </w:r>
          </w:p>
        </w:tc>
        <w:tc>
          <w:tcPr>
            <w:tcW w:w="414" w:type="pct"/>
            <w:tcBorders>
              <w:top w:val="nil"/>
              <w:bottom w:val="double" w:sz="4" w:space="0" w:color="auto"/>
            </w:tcBorders>
            <w:vAlign w:val="center"/>
          </w:tcPr>
          <w:p w14:paraId="6759E259" w14:textId="77777777" w:rsidR="002C7D85" w:rsidRPr="00E056CA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A">
              <w:rPr>
                <w:rFonts w:ascii="Times New Roman" w:hAnsi="Times New Roman" w:cs="Times New Roman" w:hint="eastAsia"/>
                <w:sz w:val="20"/>
                <w:szCs w:val="20"/>
              </w:rPr>
              <w:t>128(0.16)</w:t>
            </w:r>
          </w:p>
        </w:tc>
        <w:tc>
          <w:tcPr>
            <w:tcW w:w="504" w:type="pct"/>
            <w:tcBorders>
              <w:top w:val="nil"/>
              <w:bottom w:val="double" w:sz="4" w:space="0" w:color="auto"/>
            </w:tcBorders>
            <w:vAlign w:val="center"/>
          </w:tcPr>
          <w:p w14:paraId="7E4D5029" w14:textId="77777777" w:rsidR="002C7D85" w:rsidRPr="00E056CA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56CA">
              <w:rPr>
                <w:rFonts w:ascii="Times New Roman" w:hAnsi="Times New Roman" w:cs="Times New Roman" w:hint="eastAsia"/>
                <w:sz w:val="20"/>
                <w:szCs w:val="20"/>
              </w:rPr>
              <w:t>2784(3.44)</w:t>
            </w:r>
          </w:p>
        </w:tc>
        <w:tc>
          <w:tcPr>
            <w:tcW w:w="1034" w:type="pct"/>
            <w:tcBorders>
              <w:top w:val="nil"/>
              <w:bottom w:val="double" w:sz="4" w:space="0" w:color="auto"/>
            </w:tcBorders>
          </w:tcPr>
          <w:p w14:paraId="7709414F" w14:textId="77777777" w:rsidR="002C7D85" w:rsidRPr="0058742F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42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86" w:type="pct"/>
            <w:tcBorders>
              <w:top w:val="nil"/>
              <w:bottom w:val="double" w:sz="4" w:space="0" w:color="auto"/>
            </w:tcBorders>
          </w:tcPr>
          <w:p w14:paraId="391B5CD3" w14:textId="77777777" w:rsidR="002C7D85" w:rsidRPr="0058742F" w:rsidRDefault="002C7D85" w:rsidP="008A32D0">
            <w:pPr>
              <w:spacing w:line="240" w:lineRule="exact"/>
              <w:ind w:leftChars="-56" w:left="-134" w:rightChars="-48" w:right="-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0261D0" w14:textId="77777777" w:rsidR="001C7F8C" w:rsidRPr="004767AD" w:rsidRDefault="001C7F8C" w:rsidP="001C7F8C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>Data are numbers (percentage) or hazard ratio (95% confidence interval).</w:t>
      </w:r>
    </w:p>
    <w:p w14:paraId="727A7C60" w14:textId="340DC213" w:rsidR="001C7F8C" w:rsidRDefault="001C7F8C" w:rsidP="001C7F8C">
      <w:pPr>
        <w:rPr>
          <w:rFonts w:ascii="Times New Roman" w:hAnsi="Times New Roman" w:cs="Times New Roman"/>
          <w:sz w:val="20"/>
          <w:szCs w:val="20"/>
        </w:rPr>
      </w:pPr>
      <w:r w:rsidRPr="004767AD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D1032F" w:rsidRPr="004767AD">
        <w:rPr>
          <w:rFonts w:ascii="Times New Roman" w:hAnsi="Times New Roman" w:cs="Times New Roman"/>
          <w:sz w:val="20"/>
          <w:szCs w:val="20"/>
        </w:rPr>
        <w:t xml:space="preserve">TB, tuberculosis; </w:t>
      </w:r>
      <w:r w:rsidRPr="004767AD">
        <w:rPr>
          <w:rFonts w:ascii="Times New Roman" w:hAnsi="Times New Roman" w:cs="Times New Roman"/>
          <w:sz w:val="20"/>
          <w:szCs w:val="20"/>
        </w:rPr>
        <w:t xml:space="preserve">AHR, adjusted hazard ratio; CI, confidence interval; SGLT2i, sodium-glucose cotransporter 2 </w:t>
      </w:r>
      <w:proofErr w:type="gramStart"/>
      <w:r w:rsidRPr="004767AD">
        <w:rPr>
          <w:rFonts w:ascii="Times New Roman" w:hAnsi="Times New Roman" w:cs="Times New Roman"/>
          <w:sz w:val="20"/>
          <w:szCs w:val="20"/>
        </w:rPr>
        <w:t>inhibitors;</w:t>
      </w:r>
      <w:proofErr w:type="gramEnd"/>
      <w:r w:rsidRPr="004767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EC9B70" w14:textId="49E2082B" w:rsidR="002C7D85" w:rsidRPr="00915CEB" w:rsidRDefault="002C7D85" w:rsidP="001C7F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383FFF">
        <w:rPr>
          <w:rFonts w:ascii="Times New Roman" w:hAnsi="Times New Roman" w:cs="Times New Roman" w:hint="eastAsia"/>
          <w:sz w:val="20"/>
          <w:szCs w:val="20"/>
        </w:rPr>
        <w:t>E</w:t>
      </w:r>
      <w:r w:rsidRPr="00383FFF">
        <w:rPr>
          <w:rFonts w:ascii="Times New Roman" w:hAnsi="Times New Roman" w:cs="Times New Roman"/>
          <w:sz w:val="20"/>
          <w:szCs w:val="20"/>
        </w:rPr>
        <w:t xml:space="preserve">arly </w:t>
      </w:r>
      <w:r w:rsidR="009C042C">
        <w:rPr>
          <w:rFonts w:ascii="Times New Roman" w:hAnsi="Times New Roman" w:cs="Times New Roman" w:hint="eastAsia"/>
          <w:sz w:val="20"/>
          <w:szCs w:val="20"/>
        </w:rPr>
        <w:t>initiation</w:t>
      </w:r>
      <w:r>
        <w:rPr>
          <w:rFonts w:ascii="Times New Roman" w:hAnsi="Times New Roman" w:cs="Times New Roman"/>
          <w:sz w:val="20"/>
          <w:szCs w:val="20"/>
        </w:rPr>
        <w:t xml:space="preserve"> was</w:t>
      </w:r>
      <w:r w:rsidRPr="00915C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efined as </w:t>
      </w:r>
      <w:r w:rsidRPr="00915CEB">
        <w:rPr>
          <w:rFonts w:ascii="Times New Roman" w:hAnsi="Times New Roman" w:cs="Times New Roman"/>
          <w:sz w:val="20"/>
          <w:szCs w:val="20"/>
        </w:rPr>
        <w:t>patients who initiated SGLT2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915CEB">
        <w:rPr>
          <w:rFonts w:ascii="Times New Roman" w:hAnsi="Times New Roman" w:cs="Times New Roman"/>
          <w:sz w:val="20"/>
          <w:szCs w:val="20"/>
        </w:rPr>
        <w:t xml:space="preserve"> use </w:t>
      </w:r>
      <w:r w:rsidR="00503854">
        <w:rPr>
          <w:rFonts w:ascii="Times New Roman" w:hAnsi="Times New Roman" w:cs="Times New Roman" w:hint="eastAsia"/>
          <w:sz w:val="20"/>
          <w:szCs w:val="20"/>
        </w:rPr>
        <w:t>within</w:t>
      </w:r>
      <w:r w:rsidRPr="00915CEB">
        <w:rPr>
          <w:rFonts w:ascii="Times New Roman" w:hAnsi="Times New Roman" w:cs="Times New Roman"/>
          <w:sz w:val="20"/>
          <w:szCs w:val="20"/>
        </w:rPr>
        <w:t xml:space="preserve"> the first year after </w:t>
      </w:r>
      <w:r>
        <w:rPr>
          <w:rFonts w:ascii="Times New Roman" w:hAnsi="Times New Roman" w:cs="Times New Roman"/>
          <w:sz w:val="20"/>
          <w:szCs w:val="20"/>
        </w:rPr>
        <w:t>DM</w:t>
      </w:r>
      <w:r w:rsidRPr="00915CEB">
        <w:rPr>
          <w:rFonts w:ascii="Times New Roman" w:hAnsi="Times New Roman" w:cs="Times New Roman"/>
          <w:sz w:val="20"/>
          <w:szCs w:val="20"/>
        </w:rPr>
        <w:t xml:space="preserve"> diagnosis.</w:t>
      </w:r>
    </w:p>
    <w:p w14:paraId="5EBEFE70" w14:textId="77777777" w:rsidR="002C7D85" w:rsidRPr="002C7D85" w:rsidRDefault="002C7D85" w:rsidP="00183080">
      <w:pPr>
        <w:snapToGrid w:val="0"/>
        <w:rPr>
          <w:rFonts w:ascii="Times New Roman" w:hAnsi="Times New Roman" w:cs="Times New Roman"/>
          <w:sz w:val="20"/>
          <w:szCs w:val="20"/>
        </w:rPr>
      </w:pPr>
    </w:p>
    <w:sectPr w:rsidR="002C7D85" w:rsidRPr="002C7D85" w:rsidSect="003E3075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1CAC0" w14:textId="77777777" w:rsidR="00101DFB" w:rsidRDefault="00101DFB" w:rsidP="00BE4DA4">
      <w:r>
        <w:separator/>
      </w:r>
    </w:p>
  </w:endnote>
  <w:endnote w:type="continuationSeparator" w:id="0">
    <w:p w14:paraId="3AF0E956" w14:textId="77777777" w:rsidR="00101DFB" w:rsidRDefault="00101DFB" w:rsidP="00BE4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oor Richard">
    <w:panose1 w:val="02080502050505020702"/>
    <w:charset w:val="00"/>
    <w:family w:val="roman"/>
    <w:pitch w:val="variable"/>
    <w:sig w:usb0="00000003" w:usb1="00000000" w:usb2="00000000" w:usb3="00000000" w:csb0="000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5B96F" w14:textId="77777777" w:rsidR="00101DFB" w:rsidRDefault="00101DFB" w:rsidP="00BE4DA4">
      <w:r>
        <w:separator/>
      </w:r>
    </w:p>
  </w:footnote>
  <w:footnote w:type="continuationSeparator" w:id="0">
    <w:p w14:paraId="1AE3756D" w14:textId="77777777" w:rsidR="00101DFB" w:rsidRDefault="00101DFB" w:rsidP="00BE4D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01BFC"/>
    <w:multiLevelType w:val="hybridMultilevel"/>
    <w:tmpl w:val="C29A4508"/>
    <w:lvl w:ilvl="0" w:tplc="A296D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F56DD2"/>
    <w:multiLevelType w:val="hybridMultilevel"/>
    <w:tmpl w:val="6C5EE982"/>
    <w:lvl w:ilvl="0" w:tplc="8542D4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04666A5"/>
    <w:multiLevelType w:val="hybridMultilevel"/>
    <w:tmpl w:val="2F589A10"/>
    <w:lvl w:ilvl="0" w:tplc="C55CEF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18EC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520C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8A85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FA74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E285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4A1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B495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A87F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E34847"/>
    <w:multiLevelType w:val="hybridMultilevel"/>
    <w:tmpl w:val="1B9A252C"/>
    <w:lvl w:ilvl="0" w:tplc="1D7A43EC">
      <w:start w:val="16"/>
      <w:numFmt w:val="lowerLetter"/>
      <w:lvlText w:val="("/>
      <w:lvlJc w:val="left"/>
      <w:pPr>
        <w:ind w:left="510" w:hanging="51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11E78F1"/>
    <w:multiLevelType w:val="hybridMultilevel"/>
    <w:tmpl w:val="4922F31C"/>
    <w:lvl w:ilvl="0" w:tplc="066A82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5CA0F12"/>
    <w:multiLevelType w:val="hybridMultilevel"/>
    <w:tmpl w:val="32D0C444"/>
    <w:lvl w:ilvl="0" w:tplc="BAB8B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1755807">
    <w:abstractNumId w:val="3"/>
  </w:num>
  <w:num w:numId="2" w16cid:durableId="1552764829">
    <w:abstractNumId w:val="5"/>
  </w:num>
  <w:num w:numId="3" w16cid:durableId="1774546706">
    <w:abstractNumId w:val="0"/>
  </w:num>
  <w:num w:numId="4" w16cid:durableId="503472744">
    <w:abstractNumId w:val="1"/>
  </w:num>
  <w:num w:numId="5" w16cid:durableId="883520330">
    <w:abstractNumId w:val="2"/>
  </w:num>
  <w:num w:numId="6" w16cid:durableId="11301308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FB9"/>
    <w:rsid w:val="00002A49"/>
    <w:rsid w:val="00017B78"/>
    <w:rsid w:val="00023261"/>
    <w:rsid w:val="00030031"/>
    <w:rsid w:val="000315A1"/>
    <w:rsid w:val="00032961"/>
    <w:rsid w:val="00041A4F"/>
    <w:rsid w:val="00064A9B"/>
    <w:rsid w:val="00071122"/>
    <w:rsid w:val="00082820"/>
    <w:rsid w:val="000836F5"/>
    <w:rsid w:val="00090730"/>
    <w:rsid w:val="00093D98"/>
    <w:rsid w:val="00096679"/>
    <w:rsid w:val="000A2627"/>
    <w:rsid w:val="000A2DEA"/>
    <w:rsid w:val="000A42FE"/>
    <w:rsid w:val="000A6477"/>
    <w:rsid w:val="000A6C60"/>
    <w:rsid w:val="000A73DB"/>
    <w:rsid w:val="000B0326"/>
    <w:rsid w:val="000B4243"/>
    <w:rsid w:val="000B4FBC"/>
    <w:rsid w:val="000C3BCA"/>
    <w:rsid w:val="000C41FB"/>
    <w:rsid w:val="000C7286"/>
    <w:rsid w:val="000D025B"/>
    <w:rsid w:val="000D150C"/>
    <w:rsid w:val="000D614C"/>
    <w:rsid w:val="000D7215"/>
    <w:rsid w:val="000F4C34"/>
    <w:rsid w:val="000F5A28"/>
    <w:rsid w:val="000F6AFA"/>
    <w:rsid w:val="0010144C"/>
    <w:rsid w:val="00101DFB"/>
    <w:rsid w:val="001027DF"/>
    <w:rsid w:val="00103AC1"/>
    <w:rsid w:val="00111B25"/>
    <w:rsid w:val="00112EB8"/>
    <w:rsid w:val="00114016"/>
    <w:rsid w:val="0012577E"/>
    <w:rsid w:val="00125955"/>
    <w:rsid w:val="00127D94"/>
    <w:rsid w:val="00130A4C"/>
    <w:rsid w:val="00131F00"/>
    <w:rsid w:val="00136F69"/>
    <w:rsid w:val="001411CB"/>
    <w:rsid w:val="00147C83"/>
    <w:rsid w:val="00162657"/>
    <w:rsid w:val="0016333F"/>
    <w:rsid w:val="00163F30"/>
    <w:rsid w:val="00165EE3"/>
    <w:rsid w:val="00177C38"/>
    <w:rsid w:val="00181D4E"/>
    <w:rsid w:val="001820C4"/>
    <w:rsid w:val="00183080"/>
    <w:rsid w:val="001843AA"/>
    <w:rsid w:val="00184755"/>
    <w:rsid w:val="0018612D"/>
    <w:rsid w:val="0018718B"/>
    <w:rsid w:val="0019069C"/>
    <w:rsid w:val="00194875"/>
    <w:rsid w:val="00194C3C"/>
    <w:rsid w:val="00196F7A"/>
    <w:rsid w:val="001A2525"/>
    <w:rsid w:val="001A68D2"/>
    <w:rsid w:val="001A6BE0"/>
    <w:rsid w:val="001B0533"/>
    <w:rsid w:val="001B0583"/>
    <w:rsid w:val="001B26C1"/>
    <w:rsid w:val="001B2CB6"/>
    <w:rsid w:val="001C1928"/>
    <w:rsid w:val="001C7F8C"/>
    <w:rsid w:val="001D4352"/>
    <w:rsid w:val="001D5523"/>
    <w:rsid w:val="001E174E"/>
    <w:rsid w:val="001F657A"/>
    <w:rsid w:val="0020311D"/>
    <w:rsid w:val="0020477B"/>
    <w:rsid w:val="00224D65"/>
    <w:rsid w:val="0022578F"/>
    <w:rsid w:val="0022721A"/>
    <w:rsid w:val="00230E20"/>
    <w:rsid w:val="00262F07"/>
    <w:rsid w:val="00265547"/>
    <w:rsid w:val="002700A8"/>
    <w:rsid w:val="002740B2"/>
    <w:rsid w:val="0027432C"/>
    <w:rsid w:val="00282F51"/>
    <w:rsid w:val="00285D5A"/>
    <w:rsid w:val="002867AF"/>
    <w:rsid w:val="00287522"/>
    <w:rsid w:val="002A3D46"/>
    <w:rsid w:val="002A4DE7"/>
    <w:rsid w:val="002A5D1F"/>
    <w:rsid w:val="002A7BA2"/>
    <w:rsid w:val="002A7EF9"/>
    <w:rsid w:val="002B5000"/>
    <w:rsid w:val="002C3A6C"/>
    <w:rsid w:val="002C3F50"/>
    <w:rsid w:val="002C7D85"/>
    <w:rsid w:val="002D2AD6"/>
    <w:rsid w:val="002E4F00"/>
    <w:rsid w:val="002E582F"/>
    <w:rsid w:val="002F4794"/>
    <w:rsid w:val="002F5333"/>
    <w:rsid w:val="003055F1"/>
    <w:rsid w:val="00306FEF"/>
    <w:rsid w:val="0031128E"/>
    <w:rsid w:val="00313FA9"/>
    <w:rsid w:val="003142F7"/>
    <w:rsid w:val="0032135C"/>
    <w:rsid w:val="003236BE"/>
    <w:rsid w:val="00353B6F"/>
    <w:rsid w:val="0035666C"/>
    <w:rsid w:val="00366133"/>
    <w:rsid w:val="00367D3B"/>
    <w:rsid w:val="00371FA3"/>
    <w:rsid w:val="00373B44"/>
    <w:rsid w:val="00380E69"/>
    <w:rsid w:val="00381589"/>
    <w:rsid w:val="00394A9F"/>
    <w:rsid w:val="00394D62"/>
    <w:rsid w:val="003B2288"/>
    <w:rsid w:val="003B269E"/>
    <w:rsid w:val="003C0DC5"/>
    <w:rsid w:val="003E3075"/>
    <w:rsid w:val="003E430C"/>
    <w:rsid w:val="003E7221"/>
    <w:rsid w:val="003F4FDF"/>
    <w:rsid w:val="003F70AD"/>
    <w:rsid w:val="0040182F"/>
    <w:rsid w:val="004134E5"/>
    <w:rsid w:val="0041370F"/>
    <w:rsid w:val="00416F39"/>
    <w:rsid w:val="00417F16"/>
    <w:rsid w:val="00420B4B"/>
    <w:rsid w:val="00421E5C"/>
    <w:rsid w:val="00422016"/>
    <w:rsid w:val="00422CFA"/>
    <w:rsid w:val="00424536"/>
    <w:rsid w:val="00454062"/>
    <w:rsid w:val="00455127"/>
    <w:rsid w:val="00463072"/>
    <w:rsid w:val="00465432"/>
    <w:rsid w:val="00470CC1"/>
    <w:rsid w:val="00471825"/>
    <w:rsid w:val="00472E0E"/>
    <w:rsid w:val="004767AD"/>
    <w:rsid w:val="00483A2D"/>
    <w:rsid w:val="0048793E"/>
    <w:rsid w:val="0049120C"/>
    <w:rsid w:val="004A575F"/>
    <w:rsid w:val="004A6DA2"/>
    <w:rsid w:val="004B0A22"/>
    <w:rsid w:val="004B1393"/>
    <w:rsid w:val="004B5F66"/>
    <w:rsid w:val="004B6293"/>
    <w:rsid w:val="004C1D88"/>
    <w:rsid w:val="004C2967"/>
    <w:rsid w:val="004C547C"/>
    <w:rsid w:val="004C6C7B"/>
    <w:rsid w:val="004D5500"/>
    <w:rsid w:val="004E0716"/>
    <w:rsid w:val="004E0EF3"/>
    <w:rsid w:val="004E1F82"/>
    <w:rsid w:val="004E3B87"/>
    <w:rsid w:val="004E4E6B"/>
    <w:rsid w:val="004E51E0"/>
    <w:rsid w:val="004F1929"/>
    <w:rsid w:val="004F73DB"/>
    <w:rsid w:val="00503854"/>
    <w:rsid w:val="00503AA3"/>
    <w:rsid w:val="00516DAE"/>
    <w:rsid w:val="0053571C"/>
    <w:rsid w:val="00537934"/>
    <w:rsid w:val="00537E73"/>
    <w:rsid w:val="00541934"/>
    <w:rsid w:val="0054416A"/>
    <w:rsid w:val="0055430B"/>
    <w:rsid w:val="00563023"/>
    <w:rsid w:val="00565B1B"/>
    <w:rsid w:val="005710F2"/>
    <w:rsid w:val="00571AF1"/>
    <w:rsid w:val="00571C9D"/>
    <w:rsid w:val="00575278"/>
    <w:rsid w:val="00583EC1"/>
    <w:rsid w:val="00587F79"/>
    <w:rsid w:val="00595A4F"/>
    <w:rsid w:val="00596EBC"/>
    <w:rsid w:val="005A1DCA"/>
    <w:rsid w:val="005B69B7"/>
    <w:rsid w:val="005C66BD"/>
    <w:rsid w:val="005D2ECE"/>
    <w:rsid w:val="005D5B24"/>
    <w:rsid w:val="005D61E1"/>
    <w:rsid w:val="005E7FA0"/>
    <w:rsid w:val="005F1C6A"/>
    <w:rsid w:val="005F7116"/>
    <w:rsid w:val="00601059"/>
    <w:rsid w:val="00602CAB"/>
    <w:rsid w:val="00605D0B"/>
    <w:rsid w:val="006066E1"/>
    <w:rsid w:val="00610B10"/>
    <w:rsid w:val="00622A78"/>
    <w:rsid w:val="006305EC"/>
    <w:rsid w:val="006307B2"/>
    <w:rsid w:val="0063131B"/>
    <w:rsid w:val="0064264E"/>
    <w:rsid w:val="00642C87"/>
    <w:rsid w:val="00643FB7"/>
    <w:rsid w:val="0064415B"/>
    <w:rsid w:val="00651A74"/>
    <w:rsid w:val="006635F6"/>
    <w:rsid w:val="00664496"/>
    <w:rsid w:val="0066492A"/>
    <w:rsid w:val="00664DD4"/>
    <w:rsid w:val="00665620"/>
    <w:rsid w:val="00670FAA"/>
    <w:rsid w:val="00682AAE"/>
    <w:rsid w:val="006833C2"/>
    <w:rsid w:val="0068420F"/>
    <w:rsid w:val="00684222"/>
    <w:rsid w:val="00695902"/>
    <w:rsid w:val="006A2F23"/>
    <w:rsid w:val="006A4BDA"/>
    <w:rsid w:val="006B10D9"/>
    <w:rsid w:val="006B3AEC"/>
    <w:rsid w:val="006C126A"/>
    <w:rsid w:val="006C5ADF"/>
    <w:rsid w:val="006C5E17"/>
    <w:rsid w:val="006D14B3"/>
    <w:rsid w:val="006D15B0"/>
    <w:rsid w:val="006D502F"/>
    <w:rsid w:val="006D674A"/>
    <w:rsid w:val="006E1358"/>
    <w:rsid w:val="006E2B6C"/>
    <w:rsid w:val="006E3106"/>
    <w:rsid w:val="006E43AF"/>
    <w:rsid w:val="006F4FAB"/>
    <w:rsid w:val="006F7F36"/>
    <w:rsid w:val="007058DC"/>
    <w:rsid w:val="0071034D"/>
    <w:rsid w:val="007117D3"/>
    <w:rsid w:val="00713BEA"/>
    <w:rsid w:val="00720C30"/>
    <w:rsid w:val="00723A46"/>
    <w:rsid w:val="007259B7"/>
    <w:rsid w:val="0073178B"/>
    <w:rsid w:val="0073535D"/>
    <w:rsid w:val="00744BE4"/>
    <w:rsid w:val="00747F78"/>
    <w:rsid w:val="0075010D"/>
    <w:rsid w:val="00750A13"/>
    <w:rsid w:val="00760064"/>
    <w:rsid w:val="007636A7"/>
    <w:rsid w:val="007716DF"/>
    <w:rsid w:val="00784DA0"/>
    <w:rsid w:val="00787290"/>
    <w:rsid w:val="00787793"/>
    <w:rsid w:val="007922F9"/>
    <w:rsid w:val="00792544"/>
    <w:rsid w:val="0079341E"/>
    <w:rsid w:val="007A673D"/>
    <w:rsid w:val="007B1D47"/>
    <w:rsid w:val="007B42E4"/>
    <w:rsid w:val="007B4FA5"/>
    <w:rsid w:val="007C41FE"/>
    <w:rsid w:val="007D10C0"/>
    <w:rsid w:val="007D1ADF"/>
    <w:rsid w:val="007F0E6D"/>
    <w:rsid w:val="008036B1"/>
    <w:rsid w:val="008071D5"/>
    <w:rsid w:val="008103CC"/>
    <w:rsid w:val="00810EE1"/>
    <w:rsid w:val="00826508"/>
    <w:rsid w:val="00826AEC"/>
    <w:rsid w:val="00833541"/>
    <w:rsid w:val="00847A00"/>
    <w:rsid w:val="008524C3"/>
    <w:rsid w:val="008665A2"/>
    <w:rsid w:val="00871470"/>
    <w:rsid w:val="00872581"/>
    <w:rsid w:val="00880B32"/>
    <w:rsid w:val="00883430"/>
    <w:rsid w:val="00890CB6"/>
    <w:rsid w:val="008A32D0"/>
    <w:rsid w:val="008E4732"/>
    <w:rsid w:val="008E4F54"/>
    <w:rsid w:val="008F15A1"/>
    <w:rsid w:val="008F7679"/>
    <w:rsid w:val="008F7CD7"/>
    <w:rsid w:val="00904AB2"/>
    <w:rsid w:val="00906012"/>
    <w:rsid w:val="00913FB9"/>
    <w:rsid w:val="00914C95"/>
    <w:rsid w:val="00915CEB"/>
    <w:rsid w:val="0092242A"/>
    <w:rsid w:val="00926D38"/>
    <w:rsid w:val="0093470B"/>
    <w:rsid w:val="00936E50"/>
    <w:rsid w:val="00941F29"/>
    <w:rsid w:val="00953EFA"/>
    <w:rsid w:val="009558D8"/>
    <w:rsid w:val="00963F29"/>
    <w:rsid w:val="00965BF0"/>
    <w:rsid w:val="00983C61"/>
    <w:rsid w:val="00997DFC"/>
    <w:rsid w:val="009A4141"/>
    <w:rsid w:val="009A7447"/>
    <w:rsid w:val="009B33E3"/>
    <w:rsid w:val="009B4078"/>
    <w:rsid w:val="009B54BA"/>
    <w:rsid w:val="009C042C"/>
    <w:rsid w:val="009D05F0"/>
    <w:rsid w:val="009D6153"/>
    <w:rsid w:val="009E47F9"/>
    <w:rsid w:val="009E77DB"/>
    <w:rsid w:val="009E7E90"/>
    <w:rsid w:val="009F3944"/>
    <w:rsid w:val="009F6199"/>
    <w:rsid w:val="00A14EFA"/>
    <w:rsid w:val="00A158C9"/>
    <w:rsid w:val="00A22B52"/>
    <w:rsid w:val="00A315CD"/>
    <w:rsid w:val="00A476EC"/>
    <w:rsid w:val="00A7207D"/>
    <w:rsid w:val="00A77B2D"/>
    <w:rsid w:val="00A93170"/>
    <w:rsid w:val="00A95E3E"/>
    <w:rsid w:val="00A9634D"/>
    <w:rsid w:val="00AA79A9"/>
    <w:rsid w:val="00AC03BB"/>
    <w:rsid w:val="00AC2181"/>
    <w:rsid w:val="00AC6472"/>
    <w:rsid w:val="00AD0F7C"/>
    <w:rsid w:val="00AD1045"/>
    <w:rsid w:val="00AD4E7A"/>
    <w:rsid w:val="00AE1A69"/>
    <w:rsid w:val="00AE6137"/>
    <w:rsid w:val="00AE7650"/>
    <w:rsid w:val="00AE777B"/>
    <w:rsid w:val="00AF1E83"/>
    <w:rsid w:val="00AF4C71"/>
    <w:rsid w:val="00B044A3"/>
    <w:rsid w:val="00B04792"/>
    <w:rsid w:val="00B1410F"/>
    <w:rsid w:val="00B209BD"/>
    <w:rsid w:val="00B31475"/>
    <w:rsid w:val="00B324F9"/>
    <w:rsid w:val="00B4230A"/>
    <w:rsid w:val="00B42617"/>
    <w:rsid w:val="00B4279C"/>
    <w:rsid w:val="00B439C1"/>
    <w:rsid w:val="00B4704F"/>
    <w:rsid w:val="00B477A3"/>
    <w:rsid w:val="00B54B97"/>
    <w:rsid w:val="00B56DA1"/>
    <w:rsid w:val="00B729E0"/>
    <w:rsid w:val="00B80AAF"/>
    <w:rsid w:val="00B864FB"/>
    <w:rsid w:val="00B904E1"/>
    <w:rsid w:val="00BA02B5"/>
    <w:rsid w:val="00BB42C3"/>
    <w:rsid w:val="00BB7F8C"/>
    <w:rsid w:val="00BE4DA4"/>
    <w:rsid w:val="00BE6860"/>
    <w:rsid w:val="00BE69B3"/>
    <w:rsid w:val="00BE7AEF"/>
    <w:rsid w:val="00BF0CAA"/>
    <w:rsid w:val="00BF4D96"/>
    <w:rsid w:val="00C00A91"/>
    <w:rsid w:val="00C03DC7"/>
    <w:rsid w:val="00C076AC"/>
    <w:rsid w:val="00C2454D"/>
    <w:rsid w:val="00C27AE0"/>
    <w:rsid w:val="00C32A9B"/>
    <w:rsid w:val="00C34ADF"/>
    <w:rsid w:val="00C36560"/>
    <w:rsid w:val="00C4501C"/>
    <w:rsid w:val="00C45996"/>
    <w:rsid w:val="00C510AA"/>
    <w:rsid w:val="00C5285E"/>
    <w:rsid w:val="00C52E85"/>
    <w:rsid w:val="00C52F79"/>
    <w:rsid w:val="00C540F5"/>
    <w:rsid w:val="00C56134"/>
    <w:rsid w:val="00C67F6E"/>
    <w:rsid w:val="00C7064C"/>
    <w:rsid w:val="00C7087A"/>
    <w:rsid w:val="00C81469"/>
    <w:rsid w:val="00C853CD"/>
    <w:rsid w:val="00C96078"/>
    <w:rsid w:val="00C962BA"/>
    <w:rsid w:val="00C96E06"/>
    <w:rsid w:val="00CA45E2"/>
    <w:rsid w:val="00CA48D5"/>
    <w:rsid w:val="00CA687C"/>
    <w:rsid w:val="00CB2B55"/>
    <w:rsid w:val="00CB30F5"/>
    <w:rsid w:val="00CB4C3D"/>
    <w:rsid w:val="00CC0985"/>
    <w:rsid w:val="00CC1BE9"/>
    <w:rsid w:val="00CE344C"/>
    <w:rsid w:val="00CE7DFF"/>
    <w:rsid w:val="00CF3822"/>
    <w:rsid w:val="00CF50EB"/>
    <w:rsid w:val="00D008DC"/>
    <w:rsid w:val="00D020C9"/>
    <w:rsid w:val="00D06BD3"/>
    <w:rsid w:val="00D1032F"/>
    <w:rsid w:val="00D2780B"/>
    <w:rsid w:val="00D35417"/>
    <w:rsid w:val="00D4271C"/>
    <w:rsid w:val="00D504D3"/>
    <w:rsid w:val="00D5598C"/>
    <w:rsid w:val="00D56866"/>
    <w:rsid w:val="00D85D39"/>
    <w:rsid w:val="00D85E14"/>
    <w:rsid w:val="00D8756D"/>
    <w:rsid w:val="00D90325"/>
    <w:rsid w:val="00D971FA"/>
    <w:rsid w:val="00D97F63"/>
    <w:rsid w:val="00DA2FA9"/>
    <w:rsid w:val="00DA6937"/>
    <w:rsid w:val="00DB08CC"/>
    <w:rsid w:val="00DB4942"/>
    <w:rsid w:val="00DC05AF"/>
    <w:rsid w:val="00DC12A4"/>
    <w:rsid w:val="00DC7502"/>
    <w:rsid w:val="00DD1E28"/>
    <w:rsid w:val="00DD26A0"/>
    <w:rsid w:val="00DD6653"/>
    <w:rsid w:val="00DE269F"/>
    <w:rsid w:val="00DE7C81"/>
    <w:rsid w:val="00DF43F5"/>
    <w:rsid w:val="00DF5116"/>
    <w:rsid w:val="00E045E7"/>
    <w:rsid w:val="00E05A33"/>
    <w:rsid w:val="00E157AB"/>
    <w:rsid w:val="00E206BD"/>
    <w:rsid w:val="00E2250A"/>
    <w:rsid w:val="00E23FE1"/>
    <w:rsid w:val="00E255D8"/>
    <w:rsid w:val="00E345FC"/>
    <w:rsid w:val="00E44518"/>
    <w:rsid w:val="00E50D8D"/>
    <w:rsid w:val="00E560B1"/>
    <w:rsid w:val="00E60FB7"/>
    <w:rsid w:val="00E65529"/>
    <w:rsid w:val="00E80381"/>
    <w:rsid w:val="00E80E72"/>
    <w:rsid w:val="00E87D33"/>
    <w:rsid w:val="00E94DDB"/>
    <w:rsid w:val="00EA01FE"/>
    <w:rsid w:val="00EA14FA"/>
    <w:rsid w:val="00EA325E"/>
    <w:rsid w:val="00EC71A9"/>
    <w:rsid w:val="00EE06DD"/>
    <w:rsid w:val="00EE4427"/>
    <w:rsid w:val="00EE7201"/>
    <w:rsid w:val="00EE7512"/>
    <w:rsid w:val="00EF7413"/>
    <w:rsid w:val="00F0008C"/>
    <w:rsid w:val="00F001F9"/>
    <w:rsid w:val="00F01AE8"/>
    <w:rsid w:val="00F036E8"/>
    <w:rsid w:val="00F0434C"/>
    <w:rsid w:val="00F13599"/>
    <w:rsid w:val="00F200FE"/>
    <w:rsid w:val="00F20CA3"/>
    <w:rsid w:val="00F21320"/>
    <w:rsid w:val="00F24829"/>
    <w:rsid w:val="00F34D22"/>
    <w:rsid w:val="00F71E74"/>
    <w:rsid w:val="00F72F22"/>
    <w:rsid w:val="00F73693"/>
    <w:rsid w:val="00F8112B"/>
    <w:rsid w:val="00F814FB"/>
    <w:rsid w:val="00F8259B"/>
    <w:rsid w:val="00F86744"/>
    <w:rsid w:val="00F8742B"/>
    <w:rsid w:val="00F907FB"/>
    <w:rsid w:val="00F969D4"/>
    <w:rsid w:val="00FA0CF3"/>
    <w:rsid w:val="00FA1DC1"/>
    <w:rsid w:val="00FA24B3"/>
    <w:rsid w:val="00FC64CD"/>
    <w:rsid w:val="00FD562F"/>
    <w:rsid w:val="00FE246C"/>
    <w:rsid w:val="00FE7E3A"/>
    <w:rsid w:val="00FF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C9043"/>
  <w15:chartTrackingRefBased/>
  <w15:docId w15:val="{3D82A988-87A1-4E2A-894D-6FC2EA53A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D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E4DA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E4D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E4DA4"/>
    <w:rPr>
      <w:sz w:val="20"/>
      <w:szCs w:val="20"/>
    </w:rPr>
  </w:style>
  <w:style w:type="table" w:styleId="a7">
    <w:name w:val="Table Grid"/>
    <w:basedOn w:val="a1"/>
    <w:uiPriority w:val="39"/>
    <w:rsid w:val="00BE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4DA4"/>
    <w:pPr>
      <w:ind w:leftChars="200" w:left="480"/>
    </w:pPr>
  </w:style>
  <w:style w:type="paragraph" w:styleId="Web">
    <w:name w:val="Normal (Web)"/>
    <w:basedOn w:val="a"/>
    <w:uiPriority w:val="99"/>
    <w:unhideWhenUsed/>
    <w:rsid w:val="0092242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9">
    <w:name w:val="Emphasis"/>
    <w:basedOn w:val="a0"/>
    <w:uiPriority w:val="20"/>
    <w:qFormat/>
    <w:rsid w:val="00BB7F8C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111B2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11B25"/>
  </w:style>
  <w:style w:type="character" w:customStyle="1" w:styleId="ac">
    <w:name w:val="註解文字 字元"/>
    <w:basedOn w:val="a0"/>
    <w:link w:val="ab"/>
    <w:uiPriority w:val="99"/>
    <w:rsid w:val="00111B25"/>
  </w:style>
  <w:style w:type="paragraph" w:styleId="ad">
    <w:name w:val="Balloon Text"/>
    <w:basedOn w:val="a"/>
    <w:link w:val="ae"/>
    <w:uiPriority w:val="99"/>
    <w:semiHidden/>
    <w:unhideWhenUsed/>
    <w:rsid w:val="00A315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A315CD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2454D"/>
    <w:rPr>
      <w:b/>
      <w:bCs/>
    </w:rPr>
  </w:style>
  <w:style w:type="character" w:customStyle="1" w:styleId="af0">
    <w:name w:val="註解主旨 字元"/>
    <w:basedOn w:val="ac"/>
    <w:link w:val="af"/>
    <w:uiPriority w:val="99"/>
    <w:semiHidden/>
    <w:rsid w:val="00C245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83E72-0D1F-447D-8E3E-2CC8D52E9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arong liu</cp:lastModifiedBy>
  <cp:revision>34</cp:revision>
  <dcterms:created xsi:type="dcterms:W3CDTF">2025-07-23T08:28:00Z</dcterms:created>
  <dcterms:modified xsi:type="dcterms:W3CDTF">2025-10-12T14:47:00Z</dcterms:modified>
</cp:coreProperties>
</file>